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35C2" w14:textId="77777777" w:rsidR="001D28DB" w:rsidRDefault="001D28DB" w:rsidP="001D28D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8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0420F585" w14:textId="77777777" w:rsidR="007736B7" w:rsidRDefault="007736B7" w:rsidP="001D28DB">
      <w:pPr>
        <w:rPr>
          <w:rFonts w:ascii="Times New Roman" w:hAnsi="Times New Roman" w:cs="Times New Roman"/>
          <w:b/>
          <w:bCs/>
        </w:rPr>
      </w:pPr>
    </w:p>
    <w:p w14:paraId="795FCEF8" w14:textId="2B87EB6E" w:rsidR="005C56AD" w:rsidRPr="00F816A7" w:rsidRDefault="0021709E" w:rsidP="005C56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5C56AD" w:rsidRPr="00E85EC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C56AD" w:rsidRPr="00E85EC0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5C56AD" w:rsidRPr="00F816A7">
        <w:rPr>
          <w:rFonts w:ascii="Times New Roman" w:hAnsi="Times New Roman" w:cs="Times New Roman"/>
        </w:rPr>
        <w:t>. Immunotherapy combinations approved for cancer treatment</w:t>
      </w:r>
    </w:p>
    <w:tbl>
      <w:tblPr>
        <w:tblStyle w:val="GridTable4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1799"/>
        <w:gridCol w:w="3607"/>
      </w:tblGrid>
      <w:tr w:rsidR="005C56AD" w:rsidRPr="00F816A7" w14:paraId="4C24AFB1" w14:textId="77777777" w:rsidTr="002E6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B93EBEA" w14:textId="77777777" w:rsidR="005C56AD" w:rsidRPr="00CB5AC1" w:rsidRDefault="005C56AD" w:rsidP="002E68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4CE5889" w14:textId="77777777" w:rsidR="005C56AD" w:rsidRPr="00CB5AC1" w:rsidRDefault="005C56AD" w:rsidP="002E6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keted b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27423C" w14:textId="77777777" w:rsidR="005C56AD" w:rsidRPr="00CB5AC1" w:rsidRDefault="005C56AD" w:rsidP="002E6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ication</w:t>
            </w:r>
          </w:p>
        </w:tc>
      </w:tr>
      <w:tr w:rsidR="005C56AD" w:rsidRPr="00F816A7" w14:paraId="4BE1A5E8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50679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volumab plus Ipilim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61C62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Bristol-Myers Squi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BBFEF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melanoma</w:t>
            </w:r>
          </w:p>
          <w:p w14:paraId="2DFEEF9E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NSCLC with no EGFR or ALK aberrations</w:t>
            </w:r>
          </w:p>
          <w:p w14:paraId="283B584B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Untreated advanced renal cell carcinoma</w:t>
            </w:r>
          </w:p>
          <w:p w14:paraId="07B6EB33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colorectal carcinoma</w:t>
            </w:r>
          </w:p>
          <w:p w14:paraId="0F69AE9D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hepatocellular carcinoma</w:t>
            </w:r>
          </w:p>
          <w:p w14:paraId="645C8185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mesothelioma</w:t>
            </w:r>
          </w:p>
        </w:tc>
      </w:tr>
      <w:tr w:rsidR="005C56AD" w:rsidRPr="00F816A7" w14:paraId="1847A60C" w14:textId="77777777" w:rsidTr="002E6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67FE9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volumab plus Ipilimumab and 2-cycles of platinum doublet 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5E430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Bristol-Myers Squi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FD769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non-squamous NSCLC with no EGFR or ALK aberrations</w:t>
            </w:r>
          </w:p>
        </w:tc>
      </w:tr>
      <w:tr w:rsidR="005C56AD" w:rsidRPr="00F816A7" w14:paraId="40D65C8F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9D81B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volumab plus cabozatin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42AB2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Bristol-Myers Squi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6D2EC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dvanced renal cell carcinoma</w:t>
            </w:r>
          </w:p>
        </w:tc>
      </w:tr>
      <w:tr w:rsidR="005C56AD" w:rsidRPr="00F816A7" w14:paraId="08F52C36" w14:textId="77777777" w:rsidTr="002E6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9B5F5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mbrolizumab plus 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67A4E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ED762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non-squamous NSCLC with no EGFR or ALK aberrations</w:t>
            </w:r>
          </w:p>
          <w:p w14:paraId="5719844C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squamous NSCLC</w:t>
            </w:r>
          </w:p>
        </w:tc>
      </w:tr>
      <w:tr w:rsidR="005C56AD" w:rsidRPr="00F816A7" w14:paraId="6BD03D00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DBA81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mbrolizumab plus Axitin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8CB1E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51917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dvanced renal cell carcinoma</w:t>
            </w:r>
          </w:p>
        </w:tc>
      </w:tr>
      <w:tr w:rsidR="005C56AD" w:rsidRPr="00F816A7" w14:paraId="589ED92F" w14:textId="77777777" w:rsidTr="002E6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12B4D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ezolimumab plus Bevacizumab and 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6FE04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oche/Genente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BBF82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non-squamous NSCLC</w:t>
            </w:r>
          </w:p>
        </w:tc>
      </w:tr>
      <w:tr w:rsidR="005C56AD" w:rsidRPr="00F816A7" w14:paraId="3FEFD928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EBCC2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ezolizumab plus 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C52C4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oche/Genente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FFF72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non-squamous NSCLC</w:t>
            </w:r>
          </w:p>
          <w:p w14:paraId="6D9794E0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Extensive-stage SCLC</w:t>
            </w:r>
          </w:p>
          <w:p w14:paraId="6B3734C2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Unresectable, advanced TNBC</w:t>
            </w:r>
          </w:p>
        </w:tc>
      </w:tr>
      <w:tr w:rsidR="005C56AD" w:rsidRPr="00F816A7" w14:paraId="2BFD8DA6" w14:textId="77777777" w:rsidTr="002E6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AB5E9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ezolizumab plus Bevaciz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19870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oche/Genente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1F6FF" w14:textId="77777777" w:rsidR="005C56AD" w:rsidRPr="00CB5AC1" w:rsidRDefault="005C56AD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tastatic hepatocellular carcinoma</w:t>
            </w:r>
          </w:p>
        </w:tc>
      </w:tr>
      <w:tr w:rsidR="005C56AD" w:rsidRPr="00F816A7" w14:paraId="434C8FCD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FDA31" w14:textId="77777777" w:rsidR="005C56AD" w:rsidRPr="00CB5AC1" w:rsidRDefault="005C56AD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ezolizumab plus Cobimetenib and Vemurafen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26F2D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oche/Genente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00855" w14:textId="77777777" w:rsidR="005C56AD" w:rsidRPr="00CB5AC1" w:rsidRDefault="005C56AD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BrafV600E</w:t>
            </w:r>
            <w:r w:rsidRPr="00CB5A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 xml:space="preserve"> metastatic melanoma</w:t>
            </w:r>
          </w:p>
        </w:tc>
      </w:tr>
    </w:tbl>
    <w:p w14:paraId="0070326B" w14:textId="7F77A4BD" w:rsidR="005C56AD" w:rsidRDefault="005C56AD" w:rsidP="005C56AD">
      <w:pPr>
        <w:rPr>
          <w:rFonts w:ascii="Times New Roman" w:hAnsi="Times New Roman" w:cs="Times New Roman"/>
          <w:b/>
          <w:bCs/>
        </w:rPr>
      </w:pPr>
    </w:p>
    <w:p w14:paraId="45031583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</w:p>
    <w:p w14:paraId="225D1BFB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  <w:sectPr w:rsidR="001D28DB" w:rsidSect="00B85DA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073A68" w14:textId="1CE670CB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  <w:r w:rsidRPr="00E85EC0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E85EC0">
        <w:rPr>
          <w:rFonts w:ascii="Times New Roman" w:hAnsi="Times New Roman" w:cs="Times New Roman"/>
          <w:b/>
          <w:bCs/>
        </w:rPr>
        <w:t>Table S</w:t>
      </w:r>
      <w:r w:rsidR="00CB5AC1">
        <w:rPr>
          <w:rFonts w:ascii="Times New Roman" w:hAnsi="Times New Roman" w:cs="Times New Roman"/>
          <w:b/>
          <w:bCs/>
        </w:rPr>
        <w:t>2</w:t>
      </w:r>
      <w:r w:rsidRPr="00F816A7">
        <w:rPr>
          <w:rFonts w:ascii="Times New Roman" w:hAnsi="Times New Roman" w:cs="Times New Roman"/>
        </w:rPr>
        <w:t xml:space="preserve">. Ranking of </w:t>
      </w:r>
      <w:r>
        <w:rPr>
          <w:rFonts w:ascii="Times New Roman" w:hAnsi="Times New Roman" w:cs="Times New Roman"/>
        </w:rPr>
        <w:t>drugs</w:t>
      </w:r>
      <w:r w:rsidRPr="00F816A7">
        <w:rPr>
          <w:rFonts w:ascii="Times New Roman" w:hAnsi="Times New Roman" w:cs="Times New Roman"/>
        </w:rPr>
        <w:t xml:space="preserve"> based on knowledge of MoA, relevance to immunotherapy and importance of indication</w:t>
      </w:r>
      <w:r>
        <w:rPr>
          <w:rFonts w:ascii="Times New Roman" w:hAnsi="Times New Roman" w:cs="Times New Roman"/>
        </w:rPr>
        <w:t xml:space="preserve">. Details on the scoring scale is provided in the </w:t>
      </w:r>
      <w:r w:rsidRPr="00E85EC0">
        <w:rPr>
          <w:rFonts w:ascii="Times New Roman" w:hAnsi="Times New Roman" w:cs="Times New Roman"/>
          <w:b/>
          <w:bCs/>
        </w:rPr>
        <w:t xml:space="preserve">Table </w:t>
      </w:r>
      <w:r w:rsidR="0005493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Higher scores are better.</w:t>
      </w:r>
    </w:p>
    <w:tbl>
      <w:tblPr>
        <w:tblStyle w:val="GridTable4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4152"/>
        <w:gridCol w:w="1908"/>
        <w:gridCol w:w="2107"/>
        <w:gridCol w:w="1716"/>
        <w:gridCol w:w="1263"/>
      </w:tblGrid>
      <w:tr w:rsidR="001D28DB" w:rsidRPr="00CB5AC1" w14:paraId="3CA712D1" w14:textId="77777777" w:rsidTr="00B85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55899E5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314D888" w14:textId="77777777" w:rsidR="001D28DB" w:rsidRPr="00CB5AC1" w:rsidRDefault="001D28DB" w:rsidP="00B85D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lecular Target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1C3BA4B" w14:textId="77777777" w:rsidR="001D28DB" w:rsidRPr="00CB5AC1" w:rsidRDefault="001D28DB" w:rsidP="00B85D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evance of In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CCE7D68" w14:textId="77777777" w:rsidR="001D28DB" w:rsidRPr="00CB5AC1" w:rsidRDefault="001D28DB" w:rsidP="00B85D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fects on Immune respons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8ADAE10" w14:textId="77777777" w:rsidR="001D28DB" w:rsidRPr="00CB5AC1" w:rsidRDefault="001D28DB" w:rsidP="00B85D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owledge of Mo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FB66E3" w14:textId="77777777" w:rsidR="001D28DB" w:rsidRPr="00CB5AC1" w:rsidRDefault="001D28DB" w:rsidP="00B85D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5A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 Score</w:t>
            </w:r>
          </w:p>
        </w:tc>
      </w:tr>
      <w:tr w:rsidR="001D28DB" w:rsidRPr="00CE5D92" w14:paraId="2F67E4A3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9BB9B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PD-1/PD-L1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F27C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PD-1/PD-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63B3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B585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80E5D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BF80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28DB" w:rsidRPr="00CE5D92" w14:paraId="700E2124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B19DB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TLA-4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BBBD5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TLA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1829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CAFA2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A913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21A77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65C361B6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A6114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im-3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B37F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F210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CDA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85DC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27A8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59107A58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866B3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LAG-3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8A3DC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LAG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33005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62ED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F03A1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B336C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465F0290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26014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IGIT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CBE7F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5092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D9A5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73F8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D90F6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6341DEED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215F2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FAP-IL2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0B14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L-2 rece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D5B11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B5B3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8189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516A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1F7B3592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20C07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451E4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ancer cell D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680A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264EF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6C545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AB47E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4A3F02A0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2D5D0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abozantin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17A1B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T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64D1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7C7FD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018F1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99BE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09590EE2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48AD1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 xml:space="preserve">Bevacizuma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E53D6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2FF6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CD0E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740D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FCC9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1C4E0106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CACF9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 xml:space="preserve">Cobimetini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4A12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62C3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AB02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51CF7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5042D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59FA57CD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A1260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 xml:space="preserve">BL804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FECD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E4A53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637E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B8C6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561E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49128F83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72EBC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8C547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50CA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471E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1E2E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EF7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0AB46E5E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86D27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Selicrel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065D6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D40 (agoni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F6F1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6004D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66B3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C876E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3230A44E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AB2BD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Hu5F9-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7C50B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D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EFC4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16D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36CDB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3E838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6985FB80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C16D6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B9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4C2B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denosine rece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DEDE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D469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A9A46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D53D6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28960C35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E57A2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M0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4BE8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L-10 receptors (agoni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E820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04FB1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E15D6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89918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56DFCE5E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F029B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Reolys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3B460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solate of the unmodified REOVIRUS (Respiratory Enteric Orphan Vir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B85F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F2C5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42C9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F7EC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61DD8C89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CD4D2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D72F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0AFD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7C9B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1504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2CBB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28DB" w:rsidRPr="00CE5D92" w14:paraId="042ACB40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53D03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mprime P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25C61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L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EC93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ACE0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EA41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A772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173676A7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3F7E4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atuxi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9D506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D38 (agoni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E0FE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62BF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1DBB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75A78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65FD3BBC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29BF8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K01401-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62E85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VIS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36B5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A16A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44FB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34F7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49C90C7F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98685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GB12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A736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952F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18C5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32E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9BCB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8DB" w:rsidRPr="00CE5D92" w14:paraId="3B441378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14C70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MP-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E3889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B9D10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5389E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9DC04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A5E64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28DB" w:rsidRPr="00CE5D92" w14:paraId="06979B59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BC713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PI4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0EDA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denosine recep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92F7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01E91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15BCB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B60A7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28DB" w:rsidRPr="00CE5D92" w14:paraId="554872C0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F4D0D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LOAd7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B9A2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Oncolytic adeno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645E1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3BA7F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6882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14CB4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28DB" w:rsidRPr="00CE5D92" w14:paraId="0B9541A3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71607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DX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4E21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FLT3 recep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1394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F6536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A8B3A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C1C4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28DB" w:rsidRPr="00CE5D92" w14:paraId="4D335BCC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3B106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dasanut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B36D4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34267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725A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C9FB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8B2E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28DB" w:rsidRPr="00CE5D92" w14:paraId="7F21B25F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576D4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CX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C7510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3BCAD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A3F3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72ED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DBBFC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1BB71A2A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4E238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PEGPH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753F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PEGylated human recombinant hyaluronid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DDBFD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D530E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7E0E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BED2F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1163DF9D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37AEC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Venetocl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F9C62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F1D9C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FEAD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1665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0EE54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78355CCA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64E5F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DV-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95F2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TLR-9 agoni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4A121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644C8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985AD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9E93A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45D362AC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5A200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Linaglip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4B42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DPP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F904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E233E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AF79C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9FFB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5F49C850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D48DC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Anti-IL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0FABC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FDDD5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DFE8E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B870B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89BB2" w14:textId="77777777" w:rsidR="001D28DB" w:rsidRPr="00CB5AC1" w:rsidRDefault="001D28DB" w:rsidP="00B85D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28DB" w:rsidRPr="00CE5D92" w14:paraId="429A9D86" w14:textId="77777777" w:rsidTr="00B85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69E4C" w14:textId="77777777" w:rsidR="001D28DB" w:rsidRPr="00CB5AC1" w:rsidRDefault="001D28DB" w:rsidP="00B85DA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Canakin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39F67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 xml:space="preserve">IL-1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70B6F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E7313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159E5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296A9" w14:textId="77777777" w:rsidR="001D28DB" w:rsidRPr="00CB5AC1" w:rsidRDefault="001D28DB" w:rsidP="00B85D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5A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099E623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</w:p>
    <w:p w14:paraId="6B1E98FD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</w:p>
    <w:p w14:paraId="0FE01EAB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</w:p>
    <w:p w14:paraId="24054A3C" w14:textId="77777777" w:rsidR="001D28DB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</w:p>
    <w:p w14:paraId="7125048F" w14:textId="77777777" w:rsidR="00273E1D" w:rsidRDefault="00273E1D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FD978A" w14:textId="2105A8AF" w:rsidR="001D28DB" w:rsidRPr="00F816A7" w:rsidRDefault="001D28DB" w:rsidP="001D28DB">
      <w:pPr>
        <w:spacing w:line="360" w:lineRule="auto"/>
        <w:jc w:val="both"/>
        <w:rPr>
          <w:rFonts w:ascii="Times New Roman" w:hAnsi="Times New Roman" w:cs="Times New Roman"/>
        </w:rPr>
      </w:pPr>
      <w:r w:rsidRPr="00E85EC0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054931">
        <w:rPr>
          <w:rFonts w:ascii="Times New Roman" w:hAnsi="Times New Roman" w:cs="Times New Roman"/>
          <w:b/>
          <w:bCs/>
        </w:rPr>
        <w:t>3</w:t>
      </w:r>
      <w:r w:rsidRPr="00F816A7">
        <w:rPr>
          <w:rFonts w:ascii="Times New Roman" w:hAnsi="Times New Roman" w:cs="Times New Roman"/>
        </w:rPr>
        <w:t xml:space="preserve">. Details of </w:t>
      </w:r>
      <w:r>
        <w:rPr>
          <w:rFonts w:ascii="Times New Roman" w:hAnsi="Times New Roman" w:cs="Times New Roman"/>
        </w:rPr>
        <w:t>drugs</w:t>
      </w:r>
      <w:r w:rsidRPr="00F816A7">
        <w:rPr>
          <w:rFonts w:ascii="Times New Roman" w:hAnsi="Times New Roman" w:cs="Times New Roman"/>
        </w:rPr>
        <w:t xml:space="preserve"> selected in the final phase of screening</w:t>
      </w:r>
    </w:p>
    <w:tbl>
      <w:tblPr>
        <w:tblStyle w:val="GridTable4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3172"/>
        <w:gridCol w:w="1204"/>
        <w:gridCol w:w="4670"/>
        <w:gridCol w:w="2417"/>
      </w:tblGrid>
      <w:tr w:rsidR="001D28DB" w:rsidRPr="00E373AA" w14:paraId="56DCEA41" w14:textId="77777777" w:rsidTr="00B85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0AB8EBC" w14:textId="77777777" w:rsidR="001D28DB" w:rsidRPr="00CC3147" w:rsidRDefault="001D28DB" w:rsidP="00B85DA5">
            <w:pPr>
              <w:rPr>
                <w:rFonts w:ascii="Times New Roman" w:eastAsia="Times New Roman" w:hAnsi="Times New Roman" w:cs="Times New Roman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/>
              </w:rPr>
              <w:t>Compound</w:t>
            </w:r>
          </w:p>
        </w:tc>
        <w:tc>
          <w:tcPr>
            <w:tcW w:w="317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08F70AE" w14:textId="77777777" w:rsidR="001D28DB" w:rsidRPr="00CC3147" w:rsidRDefault="001D28DB" w:rsidP="00B85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/>
              </w:rPr>
              <w:t>Indications &amp; Setting</w:t>
            </w:r>
          </w:p>
        </w:tc>
        <w:tc>
          <w:tcPr>
            <w:tcW w:w="12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9E28765" w14:textId="77777777" w:rsidR="001D28DB" w:rsidRPr="00CC3147" w:rsidRDefault="001D28DB" w:rsidP="00B85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/>
              </w:rPr>
              <w:t>Phase of studies</w:t>
            </w:r>
          </w:p>
        </w:tc>
        <w:tc>
          <w:tcPr>
            <w:tcW w:w="46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27112C5" w14:textId="77777777" w:rsidR="001D28DB" w:rsidRPr="00CC3147" w:rsidRDefault="001D28DB" w:rsidP="00B85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 w:themeColor="text1"/>
              </w:rPr>
              <w:t>Effects on immune response</w:t>
            </w:r>
          </w:p>
        </w:tc>
        <w:tc>
          <w:tcPr>
            <w:tcW w:w="2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6E9EAAF" w14:textId="77777777" w:rsidR="001D28DB" w:rsidRPr="00CC3147" w:rsidRDefault="001D28DB" w:rsidP="00B85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1D28DB" w:rsidRPr="00E373AA" w14:paraId="757E36D4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39FAB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D-1/PD-L1 blocker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15E14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indications, both as adjuvant and metastati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301F3" w14:textId="77777777" w:rsidR="001D28DB" w:rsidRPr="00E85EC0" w:rsidRDefault="001D28DB" w:rsidP="00B85DA5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h4 and post market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EBB90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s PD-1/PD-L1 mediated inhibition of effector immune cells. Peripheral activation of effector T-cells and NK cells. Inhibits PD-1/PD-L1 mediated TReg differentiation and exhaustion of T-cells and NK cell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E7FEC" w14:textId="679DC416" w:rsidR="001D28DB" w:rsidRPr="00E85EC0" w:rsidRDefault="00CF0DE1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,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3BF20720" w14:textId="77777777" w:rsidTr="00B85DA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A68C4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TLA-4 blocker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1E385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taneous melanoma both as adjuvant and metastatic</w:t>
            </w:r>
          </w:p>
          <w:p w14:paraId="3E62479F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In combination with PD-1 blockers for multiple indications including lung canc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28497" w14:textId="77777777" w:rsidR="001D28DB" w:rsidRPr="00E85EC0" w:rsidRDefault="001D28DB" w:rsidP="00B85DA5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h4 and post market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568EC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s CTLA-4 mediated inhibition of effector immune cells. Peripheral activation of effector T-cells. Blocks CTLA-4 mediated induction of tolerogenic APCs and exhaustion of T-cells.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71E4C" w14:textId="271D1E4E" w:rsidR="001D28DB" w:rsidRPr="00E85EC0" w:rsidRDefault="00CF0DE1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,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15613418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83555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Tim-3 blocker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2EE80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clinical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45833" w14:textId="77777777" w:rsidR="001D28DB" w:rsidRPr="00E85EC0" w:rsidRDefault="001D28DB" w:rsidP="00B85DA5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8831B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 Tim-3 mediated inhibition of effector immune cells. Peripheral activation of effector T-cells and NK cells. Inhibits accumulation of TRegs and MDSCs. Blocks Tim-3 mediated exhaustion of T-cells and NK cells.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A6FD7" w14:textId="0C105DB6" w:rsidR="001D28DB" w:rsidRPr="00E85EC0" w:rsidRDefault="00CF0DE1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,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353DFF0B" w14:textId="77777777" w:rsidTr="00B85DA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83DE8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Lag-3 blocker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BC82C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clinical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B001F" w14:textId="77777777" w:rsidR="001D28DB" w:rsidRPr="00E85EC0" w:rsidRDefault="001D28DB" w:rsidP="00B85DA5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Ph 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091AF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 LAG-3 mediated inhibition of effector immune cells. Direct activation of effector T-cells and NK cells. Inhibits TReg functions. Blocks Lag-3 mediated exhaustion of T-cells and NK cells.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1BA1E" w14:textId="3756E0E8" w:rsidR="001D28DB" w:rsidRPr="00E85EC0" w:rsidRDefault="00CF0DE1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,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08C0EEA4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E2349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TIGIT blocker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C7CA3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clinical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6603F" w14:textId="77777777" w:rsidR="001D28DB" w:rsidRPr="00E85EC0" w:rsidRDefault="001D28DB" w:rsidP="00B85DA5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6FAFE" w14:textId="77777777" w:rsidR="001D28DB" w:rsidRPr="00E85EC0" w:rsidRDefault="001D28DB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 TIGIT mediated inhibition of effector immune cells. Direct activation of effector T-cells and NK cells. Blocks TIGIT mediated exhaustion of T-cells and NK cells.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7E59F" w14:textId="6B8B763C" w:rsidR="001D28DB" w:rsidRPr="00E85EC0" w:rsidRDefault="00CF0DE1" w:rsidP="00B85DA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GFuZGFydTwvQXV0aG9yPjxZZWFyPjIwMTk8L1llYXI+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,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002CD69F" w14:textId="77777777" w:rsidTr="00B85DA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FAFF0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D8A63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indications, both as adjuvant and metastatic. Approved in combination with PD-1/L1 blockers for NSCLC, and TNMB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2F014" w14:textId="77777777" w:rsidR="001D28DB" w:rsidRPr="00E85EC0" w:rsidRDefault="001D28DB" w:rsidP="00B85DA5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h4 and post market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0E942" w14:textId="77777777" w:rsidR="001D28DB" w:rsidRPr="00E85EC0" w:rsidRDefault="001D28DB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Release of antigens and Danger Associated Molecular Patterns through cytotoxic action on cancer cells; Depletion of Tregs; Downregulation of PD-L1/L2 expression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17971" w14:textId="7690F242" w:rsidR="001D28DB" w:rsidRPr="00E85EC0" w:rsidRDefault="00C5219F" w:rsidP="00B85DA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YW5kPC9BdXRob3I+PFllYXI+MjAwNzwvWWVhcj48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YW5kPC9BdXRob3I+PFllYXI+MjAwNzwvWWVhcj48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-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3D0479" w14:paraId="4C50F052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23AE6" w14:textId="77777777" w:rsidR="001D28DB" w:rsidRPr="00E85EC0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vacizuma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A58AE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indications as monotherapy. Approved in combination with Atezolizumab (PD-L1 blocker) for metastatic hepatocellular carcinoma.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8EC3F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BE8FA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Anti-VEGF antibody; Facilitates infiltration of CD8 T cells, NK cells into the TME; accelerates maturation of DC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5B295" w14:textId="11F2E640" w:rsidR="001D28DB" w:rsidRPr="003D0479" w:rsidRDefault="00B85DA5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b2hlbjwvQXV0aG9yPjxZZWFyPjIwMDc8L1llYXI+PFJl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b2hlbjwvQXV0aG9yPjxZZWFyPjIwMDc8L1llYXI+PFJl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6-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 w:rsidR="001D28DB" w:rsidRPr="003D047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</w:tr>
      <w:tr w:rsidR="001D28DB" w:rsidRPr="003D0479" w14:paraId="646191A9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04CBC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FAP-IL-2V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CA50E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50558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AD318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referentially targets tumor and selectively binds to IL2Rβγ receptors thereby avoiding expansion of Treg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0F632" w14:textId="51EC64CA" w:rsidR="001D28DB" w:rsidRPr="003D0479" w:rsidRDefault="00623704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b3J0YXJhPC9BdXRob3I+PFllYXI+MjAxODwvWWVhcj48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b3J0YXJhPC9BdXRob3I+PFllYXI+MjAxODwvWWVhcj48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9,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</w:tr>
      <w:tr w:rsidR="001D28DB" w:rsidRPr="003D0479" w14:paraId="0979532D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DF4C3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Cobimetini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393B0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In combination with vemurafenib and/or atezolizumab for metastatic melanom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59F46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C468E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EK inhibitor; Prevents tumor cell proliferation and promotes infiltration of CTL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B6E75" w14:textId="3AF1F3CA" w:rsidR="001D28DB" w:rsidRPr="003D0479" w:rsidRDefault="00623704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FYmVydDwvQXV0aG9yPjxZZWFyPjIwMTY8L1llYXI+PFJl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FYmVydDwvQXV0aG9yPjxZZWFyPjIwMTY8L1llYXI+PFJl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1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</w:tr>
      <w:tr w:rsidR="001D28DB" w:rsidRPr="003D0479" w14:paraId="09945E2F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8A291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Imprime PGG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15783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71754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1 and Ph2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6CA14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hogen Associated Molecular Patterns; Stimulates cytotoxicity of innate immune cells (NK cells, neutrophils, macrophages); promotes transformation of macrophages from M2 to M1 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355EE" w14:textId="32DA771D" w:rsidR="001D28DB" w:rsidRPr="003D0479" w:rsidRDefault="00156D57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aGFuPC9BdXRob3I+PFllYXI+MjAxNjwvWWVhcj48UmVj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aGFuPC9BdXRob3I+PFllYXI+MjAxNjwvWWVhcj48UmVj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12,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</w:tr>
      <w:tr w:rsidR="001D28DB" w:rsidRPr="003D0479" w14:paraId="7DED2E17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DF8EF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AM0010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3A3B9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C9AD7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2 study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D1182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egylated recombinant human IL-10, shown to stimulate proliferation and cytotoxicity of CTL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5752E" w14:textId="3485A5FE" w:rsidR="001D28DB" w:rsidRPr="003D0479" w:rsidRDefault="00B85DA5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aGFuPC9BdXRob3I+PFllYXI+MjAxNTwvWWVhcj48UmVj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DaGFuPC9BdXRob3I+PFllYXI+MjAxNTwvWWVhcj48UmVj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14,1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</w:tr>
      <w:tr w:rsidR="001D28DB" w:rsidRPr="003D0479" w14:paraId="1C9FC066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E1408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BL8040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32B22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; FDA granted orphan drug designation for pancreatic canc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A81FB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1/2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950BA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Blocks CXCR4; Blockade of CXCR4-CXCL12 signaling facilitates infiltration of CD8 T cells from the tumor stroma into the tumor core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AC18B" w14:textId="58F6E790" w:rsidR="001D28DB" w:rsidRPr="003D0479" w:rsidRDefault="00FB4537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BYnJhaGFtPC9BdXRob3I+PFllYXI+MjAxNzwvWWVhcj48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BYnJhaGFtPC9BdXRob3I+PFllYXI+MjAxNzwvWWVhcj48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 w:rsidR="001D28DB" w:rsidRPr="003D047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</w:tr>
      <w:tr w:rsidR="001D28DB" w:rsidRPr="00E373AA" w14:paraId="467F0CF7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4C6CC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Selicreluma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B4D5C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3A6AC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1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E160A" w14:textId="5E4E8A64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D40 agonist, shown to recruit</w:t>
            </w:r>
            <w:r w:rsidR="00646A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dependent cytotoxicity (CDC) and natural killer (NK) cells and facilitate tumor killing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0335A" w14:textId="2EF23E9E" w:rsidR="001D28DB" w:rsidRPr="00E85EC0" w:rsidRDefault="00CF0DE1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5kZXJoZWlkZTwvQXV0aG9yPjxZZWFyPjIwMDc8L1ll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5kZXJoZWlkZTwvQXV0aG9yPjxZZWFyPjIwMDc8L1ll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7,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3D0479" w14:paraId="2AFB6629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13095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Reolysin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1773A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; FDA granted orphan drug designation for pancreatic canc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7E7A0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2 and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DD331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Non-pathogenic immune-oncolytic virus that selectively kills RAS mutation positive tumor cells and releases antigen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BF890" w14:textId="4D46D11B" w:rsidR="001D28DB" w:rsidRPr="003D0479" w:rsidRDefault="00CF0DE1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YWhhbGluZ2FtPC9BdXRob3I+PFllYXI+MjAxNTwvWWVh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YWhhbGluZ2FtPC9BdXRob3I+PFllYXI+MjAxNTwvWWVh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19,2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</w:tr>
      <w:tr w:rsidR="001D28DB" w:rsidRPr="00E373AA" w14:paraId="3609501A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AEF11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Hu5F9G4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20D2F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08BC9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 1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F4AFA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D47 blocker, shown to induce tumor cell phagocytosis by macrophages and subsequent cross-presentation of tumor antigen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C3210" w14:textId="5625CCCD" w:rsidR="001D28DB" w:rsidRPr="00E85EC0" w:rsidRDefault="00623704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1PC9ZZWFyPjxSZWNO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1PC9ZZWFyPjxSZWNO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2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E373AA" w14:paraId="1DB514E3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2C971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Cabozantini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6BF47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 for advanced renal cell carcinoma (RCC) and progressive metastatic medullary thyroid canc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4EEB8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6E035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Receptor Tyrosine Kinase (RTK) inhibitor, shown to inhibit tumor growth as well as growth of immune suppressive MDSCs and Treg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44984" w14:textId="184E184D" w:rsidR="001D28DB" w:rsidRPr="00E85EC0" w:rsidRDefault="00FB4537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eeks&lt;/Author&gt;&lt;Year&gt;2019&lt;/Year&gt;&lt;RecNum&gt;277&lt;/RecNum&gt;&lt;DisplayText&gt;(22)&lt;/DisplayText&gt;&lt;record&gt;&lt;rec-number&gt;277&lt;/rec-number&gt;&lt;foreign-keys&gt;&lt;key app="EN" db-id="s0ae05xtot0zdjewfz6xxw94a09tv0eapxr9" timestamp="1616476999"&gt;277&lt;/key&gt;&lt;/foreign-keys&gt;&lt;ref-type name="Journal Article"&gt;17&lt;/ref-type&gt;&lt;contributors&gt;&lt;authors&gt;&lt;author&gt;Deeks, E. D.&lt;/author&gt;&lt;/authors&gt;&lt;/contributors&gt;&lt;auth-address&gt;Springer, Private Bag 65901, Mairangi Bay, Auckland, 0754, New Zealand. demail@springer.com.&lt;/auth-address&gt;&lt;titles&gt;&lt;title&gt;Cabozantinib: A Review in Advanced Hepatocellular Carcinoma&lt;/title&gt;&lt;secondary-title&gt;Target Oncol&lt;/secondary-title&gt;&lt;/titles&gt;&lt;periodical&gt;&lt;full-title&gt;Target Oncol&lt;/full-title&gt;&lt;/periodical&gt;&lt;pages&gt;107-113&lt;/pages&gt;&lt;volume&gt;14&lt;/volume&gt;&lt;number&gt;1&lt;/number&gt;&lt;edition&gt;2019/02/16&lt;/edition&gt;&lt;keywords&gt;&lt;keyword&gt;Anilides/*therapeutic use&lt;/keyword&gt;&lt;keyword&gt;Carcinoma, Hepatocellular/*drug therapy/pathology&lt;/keyword&gt;&lt;keyword&gt;Clinical Trials as Topic&lt;/keyword&gt;&lt;keyword&gt;Humans&lt;/keyword&gt;&lt;keyword&gt;Liver Neoplasms/*drug therapy/pathology&lt;/keyword&gt;&lt;keyword&gt;Prognosis&lt;/keyword&gt;&lt;keyword&gt;Protein Kinase Inhibitors/*therapeutic use&lt;/keyword&gt;&lt;keyword&gt;Pyridines/*therapeutic use&lt;/keyword&gt;&lt;keyword&gt;Survival Rate&lt;/keyword&gt;&lt;/keywords&gt;&lt;dates&gt;&lt;year&gt;2019&lt;/year&gt;&lt;pub-dates&gt;&lt;date&gt;Feb&lt;/date&gt;&lt;/pub-dates&gt;&lt;/dates&gt;&lt;isbn&gt;1776-260X (Electronic)&amp;#xD;1776-2596 (Linking)&lt;/isbn&gt;&lt;accession-num&gt;30767164&lt;/accession-num&gt;&lt;urls&gt;&lt;related-urls&gt;&lt;url&gt;https://www.ncbi.nlm.nih.gov/pubmed/30767164&lt;/url&gt;&lt;url&gt;https://link.springer.com/article/10.1007%2Fs11523-019-00622-y&lt;/url&gt;&lt;/related-urls&gt;&lt;/urls&gt;&lt;electronic-resource-num&gt;10.1007/s11523-019-00622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2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3D0479" w14:paraId="45205D28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F0A54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928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C0564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7B51A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1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B963D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Adenosine receptor antagonist (A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R and A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B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), restores maturation and activation of dendritic cells and improves cytotoxicity of immune cells 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F7C4D" w14:textId="40895FF1" w:rsidR="001D28DB" w:rsidRPr="003D0479" w:rsidRDefault="002C5D14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TZWl0ejwvQXV0aG9yPjxZZWFyPjIwMTk8L1llYXI+PFJl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TZWl0ejwvQXV0aG9yPjxZZWFyPjIwMTk8L1llYXI+PFJl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23,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</w:tr>
      <w:tr w:rsidR="001D28DB" w:rsidRPr="003D0479" w14:paraId="66B80D19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29071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BE869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Maintenance therapy and 2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e therapy for recurrent epithelial ovarian, fallopian and primary peritoneal cancer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FE82D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ACCA2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PARP inhibitor, causes immunogenic cell death of cancer cells and release of neo-antigen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924DE" w14:textId="54CB1B4D" w:rsidR="001D28DB" w:rsidRPr="003D0479" w:rsidRDefault="002C5D14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XYW5nPC9BdXRob3I+PFllYXI+MjAxOTwvWWVhcj48UmVj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XYW5nPC9BdXRob3I+PFllYXI+MjAxOTwvWWVhcj48UmVj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25,2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</w:tr>
      <w:tr w:rsidR="001D28DB" w:rsidRPr="00E373AA" w14:paraId="4A53F974" w14:textId="77777777" w:rsidTr="00B85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B579E" w14:textId="77777777" w:rsidR="001D28DB" w:rsidRPr="00054931" w:rsidRDefault="001D28DB" w:rsidP="00B85DA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D1294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 for Canc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E8ADC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1/2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2049E" w14:textId="77777777" w:rsidR="001D28DB" w:rsidRPr="00E85EC0" w:rsidRDefault="001D28DB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IL-6 receptor blocker, shown to inhibit immunosuppressive actions of IL-6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8146A" w14:textId="72B6C182" w:rsidR="001D28DB" w:rsidRPr="00E85EC0" w:rsidRDefault="00B85DA5" w:rsidP="00B85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TQ8L1llYXI+PFJl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TQ8L1llYXI+PFJl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==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27,2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28DB" w:rsidRPr="003D0479" w14:paraId="0D1752BB" w14:textId="77777777" w:rsidTr="00B85DA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5B3E8" w14:textId="77777777" w:rsidR="001D28DB" w:rsidRPr="00054931" w:rsidRDefault="001D28DB" w:rsidP="00B85D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sz w:val="20"/>
                <w:szCs w:val="20"/>
              </w:rPr>
              <w:t>Isatuximab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379D1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under investigation for Heme cancer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4F2AF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Ph3 studies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F0069" w14:textId="77777777" w:rsidR="001D28DB" w:rsidRPr="00E85EC0" w:rsidRDefault="001D28DB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C0">
              <w:rPr>
                <w:rFonts w:ascii="Times New Roman" w:eastAsia="Times New Roman" w:hAnsi="Times New Roman" w:cs="Times New Roman"/>
                <w:sz w:val="20"/>
                <w:szCs w:val="20"/>
              </w:rPr>
              <w:t>Anti-CD38 antibody, shown to induce target cell lysis though activation of ADCC, ADCP and CDC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F9802" w14:textId="322769A9" w:rsidR="001D28DB" w:rsidRPr="003D0479" w:rsidRDefault="002C5D14" w:rsidP="00B85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b3Jlbm88L0F1dGhvcj48WWVhcj4yMDE5PC9ZZWFyPjxS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EVuZE5vdGU+PENpdGU+PEF1dGhvcj5Nb3Jlbm88L0F1dGhvcj48WWVhcj4yMDE5PC9ZZWFyPjxS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</w:fldData>
              </w:fldCha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 w:rsidR="008E2A0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8E2A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fr-CH"/>
              </w:rPr>
              <w:t>(29,3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</w:tr>
    </w:tbl>
    <w:p w14:paraId="455CA9BB" w14:textId="77777777" w:rsidR="00CF0DE1" w:rsidRDefault="00CF0DE1" w:rsidP="001D28DB"/>
    <w:p w14:paraId="002D2B66" w14:textId="77777777" w:rsidR="00CF0DE1" w:rsidRDefault="00CF0DE1" w:rsidP="001D28DB"/>
    <w:p w14:paraId="35662C86" w14:textId="77777777" w:rsidR="00273E1D" w:rsidRDefault="00273E1D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E2511A" w14:textId="342CCAA0" w:rsidR="002E6846" w:rsidRPr="00F816A7" w:rsidRDefault="002E6846" w:rsidP="002E6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85EC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54931">
        <w:rPr>
          <w:rFonts w:ascii="Times New Roman" w:hAnsi="Times New Roman" w:cs="Times New Roman"/>
          <w:b/>
          <w:bCs/>
        </w:rPr>
        <w:t>4</w:t>
      </w:r>
      <w:r w:rsidRPr="00E85EC0">
        <w:rPr>
          <w:rFonts w:ascii="Times New Roman" w:hAnsi="Times New Roman" w:cs="Times New Roman"/>
          <w:b/>
          <w:bCs/>
        </w:rPr>
        <w:t>.</w:t>
      </w:r>
      <w:r w:rsidRPr="00F816A7">
        <w:rPr>
          <w:rFonts w:ascii="Times New Roman" w:hAnsi="Times New Roman" w:cs="Times New Roman"/>
        </w:rPr>
        <w:t xml:space="preserve"> Safety of final phase </w:t>
      </w:r>
      <w:r>
        <w:rPr>
          <w:rFonts w:ascii="Times New Roman" w:hAnsi="Times New Roman" w:cs="Times New Roman"/>
        </w:rPr>
        <w:t>drugs</w:t>
      </w:r>
      <w:r w:rsidRPr="00F816A7">
        <w:rPr>
          <w:rFonts w:ascii="Times New Roman" w:hAnsi="Times New Roman" w:cs="Times New Roman"/>
        </w:rPr>
        <w:t xml:space="preserve"> reported in NSCLC</w:t>
      </w:r>
      <w:r>
        <w:rPr>
          <w:rFonts w:ascii="Times New Roman" w:hAnsi="Times New Roman" w:cs="Times New Roman"/>
        </w:rPr>
        <w:t xml:space="preserve">, </w:t>
      </w:r>
      <w:r w:rsidRPr="00F816A7">
        <w:rPr>
          <w:rFonts w:ascii="Times New Roman" w:hAnsi="Times New Roman" w:cs="Times New Roman"/>
        </w:rPr>
        <w:t>SCLC</w:t>
      </w:r>
      <w:r>
        <w:rPr>
          <w:rFonts w:ascii="Times New Roman" w:hAnsi="Times New Roman" w:cs="Times New Roman"/>
        </w:rPr>
        <w:t xml:space="preserve">, or </w:t>
      </w:r>
      <w:r w:rsidRPr="00F816A7">
        <w:rPr>
          <w:rFonts w:ascii="Times New Roman" w:hAnsi="Times New Roman" w:cs="Times New Roman"/>
        </w:rPr>
        <w:t>melanoma</w:t>
      </w:r>
    </w:p>
    <w:tbl>
      <w:tblPr>
        <w:tblStyle w:val="GridTable4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5966"/>
        <w:gridCol w:w="3509"/>
        <w:gridCol w:w="1849"/>
      </w:tblGrid>
      <w:tr w:rsidR="002E6846" w:rsidRPr="00F816A7" w14:paraId="12D2D131" w14:textId="77777777" w:rsidTr="002E6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A4E3B44" w14:textId="77777777" w:rsidR="002E6846" w:rsidRPr="00E85EC0" w:rsidRDefault="002E6846" w:rsidP="002E6846">
            <w:pPr>
              <w:rPr>
                <w:rFonts w:ascii="Times New Roman" w:eastAsia="Times New Roman" w:hAnsi="Times New Roman" w:cs="Times New Roman"/>
              </w:rPr>
            </w:pPr>
            <w:r w:rsidRPr="00A05386">
              <w:rPr>
                <w:rFonts w:ascii="Times New Roman" w:eastAsia="Times New Roman" w:hAnsi="Times New Roman" w:cs="Times New Roman"/>
                <w:color w:val="000000"/>
              </w:rPr>
              <w:t>Compound</w:t>
            </w:r>
          </w:p>
        </w:tc>
        <w:tc>
          <w:tcPr>
            <w:tcW w:w="596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644A467" w14:textId="77777777" w:rsidR="002E6846" w:rsidRPr="00E85EC0" w:rsidRDefault="002E6846" w:rsidP="002E6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05386">
              <w:rPr>
                <w:rFonts w:ascii="Times New Roman" w:eastAsia="Times New Roman" w:hAnsi="Times New Roman" w:cs="Times New Roman"/>
                <w:color w:val="000000"/>
              </w:rPr>
              <w:t>Common AEs</w:t>
            </w:r>
          </w:p>
        </w:tc>
        <w:tc>
          <w:tcPr>
            <w:tcW w:w="35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263D145" w14:textId="77777777" w:rsidR="002E6846" w:rsidRPr="00CC3147" w:rsidRDefault="002E6846" w:rsidP="002E6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147">
              <w:rPr>
                <w:rFonts w:ascii="Times New Roman" w:eastAsia="Times New Roman" w:hAnsi="Times New Roman" w:cs="Times New Roman"/>
                <w:color w:val="000000" w:themeColor="text1"/>
              </w:rPr>
              <w:t>Serious/Dose limiting/fatal AEs</w:t>
            </w:r>
          </w:p>
        </w:tc>
        <w:tc>
          <w:tcPr>
            <w:tcW w:w="184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A601357" w14:textId="77777777" w:rsidR="002E6846" w:rsidRPr="00E85EC0" w:rsidRDefault="002E6846" w:rsidP="002E6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386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2E6846" w:rsidRPr="00F816A7" w14:paraId="116AFB48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AFFD72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D-1/PD-L1 blockers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AE48B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Fatigue, musculoskeletal pain, decreased appetite, diarrhea, nausea, abdominal pain, rash, cough, dyspnea, pyrexia and pruritus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3E7213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Heptatotoxicity, Nephrotoxicity, endocrine disorders, pneumonitis, colitis, rash and infusion-related reac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AB2AFA" w14:textId="39D922BC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dW48L0F1dGhvcj48WWVhcj4yMDIwPC9ZZWFyPjxSZWNO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dW48L0F1dGhvcj48WWVhcj4yMDIwPC9ZZWFyPjxSZWNO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1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  <w:p w14:paraId="169C9E20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&amp; package inserts of respective marketed drug</w:t>
            </w:r>
          </w:p>
        </w:tc>
      </w:tr>
      <w:tr w:rsidR="002E6846" w:rsidRPr="00F816A7" w14:paraId="057A8263" w14:textId="77777777" w:rsidTr="002E684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36C1D6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TLA-4 blockers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B70FEC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Fatigue, diarrhea, pruritus, rash, and colitis.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EAC121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Infusion related reactions, Colitis, hepatotoxicity, dermatitis, endocrine disorders and neuropathy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FFD426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Yervoy package insert</w:t>
            </w:r>
          </w:p>
        </w:tc>
      </w:tr>
      <w:tr w:rsidR="002E6846" w:rsidRPr="00F816A7" w14:paraId="69C1DA51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E8B581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im-3 blockers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87EFC7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Pruritus, rash maculo-popular, abdominal pain, amylase increase, infusion site reactions, arthralgia, ear pain, fatigue, nausea, allergic rhinitis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067DF0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o dose limiting or ≥grade 3 toxicity in early studie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1A0F18" w14:textId="36EF8F9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Harding&lt;/Author&gt;&lt;Year&gt;2019&lt;/Year&gt;&lt;RecNum&gt;105&lt;/RecNum&gt;&lt;DisplayText&gt;(32)&lt;/DisplayText&gt;&lt;record&gt;&lt;rec-number&gt;105&lt;/rec-number&gt;&lt;foreign-keys&gt;&lt;key app="EN" db-id="s0ae05xtot0zdjewfz6xxw94a09tv0eapxr9" timestamp="1598824130"&gt;105&lt;/key&gt;&lt;/foreign-keys&gt;&lt;ref-type name="Conference Paper"&gt;47&lt;/ref-type&gt;&lt;contributors&gt;&lt;authors&gt;&lt;author&gt;Harding, J. J. &lt;/author&gt;&lt;author&gt;Patnaik, A.&lt;/author&gt;&lt;author&gt;Moreno, V.&lt;/author&gt;&lt;author&gt;Stein, M.&lt;/author&gt;&lt;author&gt;Jankowska, A. M.&lt;/author&gt;&lt;author&gt;de Mendizabal, N. V.&lt;/author&gt;&lt;author&gt;Liu, Z. T.&lt;/author&gt;&lt;author&gt;Koneru, M.&lt;/author&gt;&lt;author&gt;Calvo, E.&lt;/author&gt;&lt;/authors&gt;&lt;/contributors&gt;&lt;titles&gt;&lt;title&gt;A phase Ia/Ib study of an anti-TIM-3 antibody (LY3321367) monotherapy or in combination with an anti-PD-L1 antibody (LY3300054): Interim safety, efficacy, and pharmacokinetic findings in advanced cancers.&lt;/title&gt;&lt;secondary-title&gt;ASCO-SITC Clinical Immuno-Oncology Symposium&lt;/secondary-title&gt;&lt;/titles&gt;&lt;pages&gt;12&lt;/pages&gt;&lt;volume&gt;37&lt;/volume&gt;&lt;number&gt;Suppl 8&lt;/number&gt;&lt;num-vols&gt;General Session&lt;/num-vols&gt;&lt;dates&gt;&lt;year&gt;2019&lt;/year&gt;&lt;/dates&gt;&lt;pub-location&gt;San Francisco&lt;/pub-location&gt;&lt;publisher&gt;J Clin Oncol&lt;/publisher&gt;&lt;urls&gt;&lt;related-urls&gt;&lt;url&gt;https://ascopubs.org/doi/abs/10.1200/JCO.2019.37.8_suppl.12&lt;/url&gt;&lt;/related-urls&gt;&lt;/urls&gt;&lt;/record&gt;&lt;/Cite&gt;&lt;/EndNote&gt;</w:instrTex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2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14BF0A2B" w14:textId="77777777" w:rsidTr="002E684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E14405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g-3 blockers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FB518C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Studies ongoing. Data not available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7470FA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ata not availabl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1F103E" w14:textId="3D1F4B72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Papadopoulos&lt;/Author&gt;&lt;Year&gt;2019&lt;/Year&gt;&lt;RecNum&gt;106&lt;/RecNum&gt;&lt;DisplayText&gt;(33)&lt;/DisplayText&gt;&lt;record&gt;&lt;rec-number&gt;106&lt;/rec-number&gt;&lt;foreign-keys&gt;&lt;key app="EN" db-id="s0ae05xtot0zdjewfz6xxw94a09tv0eapxr9" timestamp="1598832277"&gt;106&lt;/key&gt;&lt;/foreign-keys&gt;&lt;ref-type name="Conference Paper"&gt;47&lt;/ref-type&gt;&lt;contributors&gt;&lt;authors&gt;&lt;author&gt;Papadopoulos, K. P.&lt;/author&gt;&lt;author&gt;Lakhani, N.&lt;/author&gt;&lt;author&gt;Johnson, M. L.&lt;/author&gt;&lt;author&gt;Park, H. &lt;/author&gt;&lt;author&gt;Wang, D.&lt;/author&gt;&lt;author&gt;Yap, T. A.&lt;/author&gt;&lt;author&gt;Moore, K. N.&lt;/author&gt;&lt;author&gt;Sims, T. N.&lt;/author&gt;&lt;author&gt;Emeremni, C. A.&lt;/author&gt;&lt;author&gt;Karasarides, M.&lt;/author&gt;&lt;author&gt;Kroog, G. S.&lt;/author&gt;&lt;/authors&gt;&lt;/contributors&gt;&lt;titles&gt;&lt;title&gt;A study of REGN3767, an anti-LAG-3 antibody, alone and in combination with cemiplimab (REGN2810), an anti-PD1 antibody in advanced cancers.&lt;/title&gt;&lt;secondary-title&gt;2019 ASCO SITC Clinical Immuno-oncology Symposium&lt;/secondary-title&gt;&lt;/titles&gt;&lt;pages&gt;TPS41&lt;/pages&gt;&lt;volume&gt;37&lt;/volume&gt;&lt;number&gt;8&lt;/number&gt;&lt;num-vols&gt;General Session&lt;/num-vols&gt;&lt;dates&gt;&lt;year&gt;2019&lt;/year&gt;&lt;/dates&gt;&lt;pub-location&gt;San Francisco&lt;/pub-location&gt;&lt;publisher&gt;J Clin Oncol&lt;/publisher&gt;&lt;urls&gt;&lt;related-urls&gt;&lt;url&gt;https://meetinglibrary.asco.org/record/170489/abstract&lt;/url&gt;&lt;/related-urls&gt;&lt;/urls&gt;&lt;/record&gt;&lt;/Cite&gt;&lt;/EndNote&gt;</w:instrTex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3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37DB0B66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5DFF8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IGIT blockers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9E30D2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Fatigue, pruritus, anemia, arthralgia, infusion related reaction, arthralgia, decreased appetite, dermatitis acneiform, diarrhea, nausea and rash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3A85A" w14:textId="77777777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Grade 2 Anemia and Diarrhea were the only severe AEs seen after administration of anti-TIGIT antibodies.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E6A25" w14:textId="34E31B5D" w:rsidR="002E6846" w:rsidRPr="00054931" w:rsidRDefault="002E6846" w:rsidP="002E68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20&lt;/Year&gt;&lt;RecNum&gt;104&lt;/RecNum&gt;&lt;DisplayText&gt;(34)&lt;/DisplayText&gt;&lt;record&gt;&lt;rec-number&gt;104&lt;/rec-number&gt;&lt;foreign-keys&gt;&lt;key app="EN" db-id="s0ae05xtot0zdjewfz6xxw94a09tv0eapxr9" timestamp="1598705661"&gt;104&lt;/key&gt;&lt;/foreign-keys&gt;&lt;ref-type name="Journal Article"&gt;17&lt;/ref-type&gt;&lt;contributors&gt;&lt;/contributors&gt;&lt;titles&gt;&lt;title&gt;Tiragolumab Impresses in Multiple Trials&lt;/title&gt;&lt;secondary-title&gt;Cancer Discov&lt;/secondary-title&gt;&lt;/titles&gt;&lt;periodical&gt;&lt;full-title&gt;Cancer Discov&lt;/full-title&gt;&lt;/periodical&gt;&lt;pages&gt;1086-1087&lt;/pages&gt;&lt;volume&gt;10&lt;/volume&gt;&lt;number&gt;8&lt;/number&gt;&lt;edition&gt;2020/06/25&lt;/edition&gt;&lt;dates&gt;&lt;year&gt;2020&lt;/year&gt;&lt;pub-dates&gt;&lt;date&gt;Aug&lt;/date&gt;&lt;/pub-dates&gt;&lt;/dates&gt;&lt;isbn&gt;2159-8290 (Electronic)&amp;#xD;2159-8274 (Linking)&lt;/isbn&gt;&lt;accession-num&gt;32576590&lt;/accession-num&gt;&lt;urls&gt;&lt;related-urls&gt;&lt;url&gt;https://www.ncbi.nlm.nih.gov/pubmed/32576590&lt;/url&gt;&lt;/related-urls&gt;&lt;/urls&gt;&lt;electronic-resource-num&gt;10.1158/2159-8290.CD-NB2020-063&lt;/electronic-resource-num&gt;&lt;/record&gt;&lt;/Cite&gt;&lt;/EndNote&gt;</w:instrTex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4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2056EB91" w14:textId="77777777" w:rsidTr="002E684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51087E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emotherapy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BFABB4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eurotoxicity, cardiotoxicity, nephrotoxicity, gastrointestinal (GI) complications, such as nausea, vomiting, constipation, and diarrhea, myelosuppression, alopecia, fatigue, myalgia/arthralgia, LFT elevation, peripheral edema, and decreased appetite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B01BE" w14:textId="77777777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: Nephrotoxicity; Carboplatin: Myelosuppression Oxaliplatin: Neurotoxicity Others: Nausea, vomiting,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EE9857" w14:textId="1F225623" w:rsidR="002E6846" w:rsidRPr="00054931" w:rsidRDefault="002E6846" w:rsidP="002E68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Oun&lt;/Author&gt;&lt;Year&gt;2018&lt;/Year&gt;&lt;RecNum&gt;229&lt;/RecNum&gt;&lt;DisplayText&gt;(35)&lt;/DisplayText&gt;&lt;record&gt;&lt;rec-number&gt;229&lt;/rec-number&gt;&lt;foreign-keys&gt;&lt;key app="EN" db-id="s0ae05xtot0zdjewfz6xxw94a09tv0eapxr9" timestamp="1616466805"&gt;229&lt;/key&gt;&lt;/foreign-keys&gt;&lt;ref-type name="Journal Article"&gt;17&lt;/ref-type&gt;&lt;contributors&gt;&lt;authors&gt;&lt;author&gt;Oun, R.&lt;/author&gt;&lt;author&gt;Moussa, Y. E.&lt;/author&gt;&lt;author&gt;Wheate, N. J.&lt;/author&gt;&lt;/authors&gt;&lt;/contributors&gt;&lt;auth-address&gt;University of Strathclyde, Glasgow, G4 0NT, UK.&lt;/auth-address&gt;&lt;titles&gt;&lt;title&gt;The side effects of platinum-based chemotherapy drugs: a review for chemists&lt;/title&gt;&lt;secondary-title&gt;Dalton Trans&lt;/secondary-title&gt;&lt;/titles&gt;&lt;periodical&gt;&lt;full-title&gt;Dalton Trans&lt;/full-title&gt;&lt;/periodical&gt;&lt;pages&gt;6645-6653&lt;/pages&gt;&lt;volume&gt;47&lt;/volume&gt;&lt;number&gt;19&lt;/number&gt;&lt;edition&gt;2018/04/11&lt;/edition&gt;&lt;keywords&gt;&lt;keyword&gt;Antineoplastic Agents/*adverse effects/chemistry/pharmacology&lt;/keyword&gt;&lt;keyword&gt;Cell Proliferation/drug effects&lt;/keyword&gt;&lt;keyword&gt;Dose-Response Relationship, Drug&lt;/keyword&gt;&lt;keyword&gt;Humans&lt;/keyword&gt;&lt;keyword&gt;Molecular Structure&lt;/keyword&gt;&lt;keyword&gt;Neoplasms/*drug therapy/pathology&lt;/keyword&gt;&lt;keyword&gt;Organoplatinum Compounds/*adverse effects/chemistry/pharmacology&lt;/keyword&gt;&lt;keyword&gt;Structure-Activity Relationship&lt;/keyword&gt;&lt;/keywords&gt;&lt;dates&gt;&lt;year&gt;2018&lt;/year&gt;&lt;pub-dates&gt;&lt;date&gt;May 15&lt;/date&gt;&lt;/pub-dates&gt;&lt;/dates&gt;&lt;isbn&gt;1477-9234 (Electronic)&amp;#xD;1477-9226 (Linking)&lt;/isbn&gt;&lt;accession-num&gt;29632935&lt;/accession-num&gt;&lt;urls&gt;&lt;related-urls&gt;&lt;url&gt;https://www.ncbi.nlm.nih.gov/pubmed/29632935&lt;/url&gt;&lt;/related-urls&gt;&lt;/urls&gt;&lt;electronic-resource-num&gt;10.1039/c8dt00838h&lt;/electronic-resource-num&gt;&lt;/record&gt;&lt;/Cite&gt;&lt;/EndNote&gt;</w:instrTex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5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2865F433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97E8BA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vacizuma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C7F33F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GI perforation, hemorrhage, fistulae, wound healing complications, arterial &amp; venous thromboembolic events (ATE; VTE), hypertension, Posterior reversible encephalopathy syndrome, nephrotic syndrome, proteinuria and congestive heart failure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BA342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GI perforation, Fistulae, hemorrhage and ATE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3000E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vastin package insert</w:t>
            </w:r>
          </w:p>
        </w:tc>
      </w:tr>
      <w:tr w:rsidR="002E6846" w:rsidRPr="00F816A7" w14:paraId="3B0457D3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561D92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P-IL-2V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B94A1A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Pyrexia, infusion-related reaction (IRR), nausea, fatigue, increased AST, decreased appetite, diarrhea, increased ALT, chills, vomiting, asthenia, peripheral edema, rash, pruritus, increased blood bilirubin, hypotension, and dyspnea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5C75AD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, diarrhea and respiratory failur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1B4A76" w14:textId="0D644239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oyman&lt;/Author&gt;&lt;Year&gt;2012&lt;/Year&gt;&lt;RecNum&gt;231&lt;/RecNum&gt;&lt;DisplayText&gt;(36)&lt;/DisplayText&gt;&lt;record&gt;&lt;rec-number&gt;231&lt;/rec-number&gt;&lt;foreign-keys&gt;&lt;key app="EN" db-id="s0ae05xtot0zdjewfz6xxw94a09tv0eapxr9" timestamp="1616467036"&gt;231&lt;/key&gt;&lt;/foreign-keys&gt;&lt;ref-type name="Journal Article"&gt;17&lt;/ref-type&gt;&lt;contributors&gt;&lt;authors&gt;&lt;author&gt;Boyman, O.&lt;/author&gt;&lt;author&gt;Sprent, J.&lt;/author&gt;&lt;/authors&gt;&lt;/contributors&gt;&lt;auth-address&gt;Laboratory of Applied Immunobiology, University of Zurich, Gloriastrasse 30, CH-8006 Zurich, Switzerland. onur.boyman@uzh.ch&lt;/auth-address&gt;&lt;titles&gt;&lt;title&gt;The role of interleukin-2 during homeostasis and activation of the immune system&lt;/title&gt;&lt;secondary-title&gt;Nat Rev Immunol&lt;/secondary-title&gt;&lt;/titles&gt;&lt;periodical&gt;&lt;full-title&gt;Nat Rev Immunol&lt;/full-title&gt;&lt;/periodical&gt;&lt;pages&gt;180-90&lt;/pages&gt;&lt;volume&gt;12&lt;/volume&gt;&lt;number&gt;3&lt;/number&gt;&lt;edition&gt;2012/02/22&lt;/edition&gt;&lt;keywords&gt;&lt;keyword&gt;Animals&lt;/keyword&gt;&lt;keyword&gt;Humans&lt;/keyword&gt;&lt;keyword&gt;Immune System/*immunology&lt;/keyword&gt;&lt;keyword&gt;Interleukin-2/*immunology&lt;/keyword&gt;&lt;keyword&gt;T-Lymphocyte Subsets/cytology/immunology&lt;/keyword&gt;&lt;keyword&gt;T-Lymphocytes, Regulatory/cytology/immunology&lt;/keyword&gt;&lt;/keywords&gt;&lt;dates&gt;&lt;year&gt;2012&lt;/year&gt;&lt;pub-dates&gt;&lt;date&gt;Feb 17&lt;/date&gt;&lt;/pub-dates&gt;&lt;/dates&gt;&lt;isbn&gt;1474-1741 (Electronic)&amp;#xD;1474-1733 (Linking)&lt;/isbn&gt;&lt;accession-num&gt;22343569&lt;/accession-num&gt;&lt;urls&gt;&lt;related-urls&gt;&lt;url&gt;https://www.ncbi.nlm.nih.gov/pubmed/22343569&lt;/url&gt;&lt;url&gt;https://www.nature.com/articles/nri3156&lt;/url&gt;&lt;/related-urls&gt;&lt;/urls&gt;&lt;electronic-resource-num&gt;10.1038/nri3156&lt;/electronic-resource-num&gt;&lt;/record&gt;&lt;/Cite&gt;&lt;/EndNote&gt;</w:instrTex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6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762BCE25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AA1404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obimetini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CEB98B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rash, fatigue, pyrexia, edema, nausea, and vomiting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B0C60A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rash, hepatotoxicity and central serous retinopathy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AA3E7B" w14:textId="3463FF46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b3NlbjwvQXV0aG9yPjxZZWFyPjIwMTY8L1llYXI+PFJl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b3NlbjwvQXV0aG9yPjxZZWFyPjIwMTY8L1llYXI+PFJl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7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&amp; Cotellic™ package insert</w:t>
            </w:r>
          </w:p>
        </w:tc>
      </w:tr>
      <w:tr w:rsidR="002E6846" w:rsidRPr="00F816A7" w14:paraId="6DF5A7BB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905D00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rime PGG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4C90B6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, thrombocytopenia, anemia, leukopenia, nausea, constipation, vomiting, infusion site reaction, abdominal pain upper, dyspnea, polyneuropathy, stomatitis, pyrexia, fatigue, and chills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584313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, thrombocytopenia, nausea, vomiting, dyspnea, polyneuropathy, hypertension and fever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20925" w14:textId="4F2ED464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FbmdlbC1SaWVkZWw8L0F1dGhvcj48WWVhcj4yMDE4PC9Z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FbmdlbC1SaWVkZWw8L0F1dGhvcj48WWVhcj4yMDE4PC9Z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8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7A3296D7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30A23B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0010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CC571F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nemia, Leukopenia, thrombocytopenia, fatigue, injection site reactions, abnormal liver function test, fatigue and fever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37281D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nemia, thrombocytopenia and rash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0AB0F0" w14:textId="41B63179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YWluZzwvQXV0aG9yPjxZZWFyPjIwMTY8L1llYXI+PFJl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YWluZzwvQXV0aG9yPjxZZWFyPjIwMTY8L1llYXI+PFJl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39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0BB570AA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1A408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L8040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8E6600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Erythema, injection site edema, flushing, pruritus, hot flush, nausea, urticaria, headache, asthenia, chills, dizziness, parasthesia, hyperhidrosis, rash macular, pallor, vomiting, injection site hematoma, injection site induration and edema peripheral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EBF675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sthenia and syncop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5A928F" w14:textId="4E7C0194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YnJhaGFtPC9BdXRob3I+PFllYXI+MjAxNzwvWWVhcj48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YnJhaGFtPC9BdXRob3I+PFllYXI+MjAxNzwvWWVhcj48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16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48C989D6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AFCED9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icreluma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9F314C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 release syndrome, fever, rigors, chills, headache or back pain and abnormal liver function test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3321FA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rrhea, elevated ALT and AST, and GI hemorrhage 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AB46D7" w14:textId="5E72ECCD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cjwvQXV0aG9yPjxZZWFyPjIwMTg8L1llYXI+PFJl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cjwvQXV0aG9yPjxZZWFyPjIwMTg8L1llYXI+PFJl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40,41)</w:t>
            </w: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E6846" w:rsidRPr="00F816A7" w14:paraId="655A0995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B9A783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olysin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5C4573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, lymphopenia and hyponatremia (early data)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E1262B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ata not availabl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820DD9" w14:textId="50C28D32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Qb2w8L0F1dGhvcj48WWVhcj4yMDE4PC9ZZWFyPjxSZWNO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Qb2w8L0F1dGhvcj48WWVhcj4yMDE4PC9ZZWFyPjxSZWNO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42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72F50CD3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2E8B78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u5F9G4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95B79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nemia, thrombocytopenia, decreased lymphocyte count, arthralgia, headache, fatigue, hyperbilirubinemia, pyrexia, chills, infusion related reaction, hemagglutination, and nausea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272BD7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nemia, decreased lymphocyte count, hemagglutination and infusion related reac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C9ACC0" w14:textId="5CD3756B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aWtpYzwvQXV0aG9yPjxZZWFyPjIwMTk8L1llYXI+PFJl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aWtpYzwvQXV0aG9yPjxZZWFyPjIwMTk8L1llYXI+PFJl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43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2EC6376F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F9FB01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bozatini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1F350C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hypertension, fatigue, nausea, vomiting, decreased appetite, constipation, weight loss and palmar–plantar erythrodysesthesia syndrome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42E579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hypertension, palmar–plantar erythrodysesthesia syndrome, and fatigu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6A442C" w14:textId="3B6159CD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aW5naDwvQXV0aG9yPjxZZWFyPjIwMTc8L1llYXI+PFJl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aW5naDwvQXV0aG9yPjxZZWFyPjIwMTc8L1llYXI+PFJl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44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&amp; Cabometyx™ package insert</w:t>
            </w:r>
          </w:p>
        </w:tc>
      </w:tr>
      <w:tr w:rsidR="002E6846" w:rsidRPr="00F816A7" w14:paraId="6CE0383A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4962F0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928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653AD8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Nausea, abdominal pain, abdominal distension, headache, dizziness, constipation, palpitations and hot flush (early data)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8F7060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ata not availabl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D6C8C1" w14:textId="0E50DB8A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ZWl0ejwvQXV0aG9yPjxZZWFyPjIwMTk8L1llYXI+PFJl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ZWl0ejwvQXV0aG9yPjxZZWFyPjIwMTk8L1llYXI+PFJl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</w:fldData>
              </w:fldCha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8E2A03"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23)</w:t>
            </w: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2E6846" w:rsidRPr="00F816A7" w14:paraId="54E525F1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D9F809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rapari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0D71EB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Myelosuppression, nausea, constipation, vomiting, hypertension, insomnia, decreased appetite, headache and dizziness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D83FEE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Myelosuppression, hypertension and embryo-fetal toxicity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19552B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Zejula™ package insert</w:t>
            </w:r>
          </w:p>
        </w:tc>
      </w:tr>
      <w:tr w:rsidR="002E6846" w:rsidRPr="00F816A7" w14:paraId="322CDD2B" w14:textId="77777777" w:rsidTr="002E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ED67CA" w14:textId="77777777" w:rsidR="002E6846" w:rsidRPr="00054931" w:rsidRDefault="002E6846" w:rsidP="002E684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cilizuma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B39709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neutrophil and platelet count, infections and infestations, abnormal liver function tests/hepatotoxicity, hypertension and headache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B6086B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Serious infection, neutropenia and thrombocytopenia, hepatotoxicity, GI perforation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6DA3AC" w14:textId="77777777" w:rsidR="002E6846" w:rsidRPr="00054931" w:rsidRDefault="002E6846" w:rsidP="002E6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Actemra™ package insert</w:t>
            </w:r>
          </w:p>
        </w:tc>
      </w:tr>
      <w:tr w:rsidR="002E6846" w:rsidRPr="00F816A7" w14:paraId="29D90D70" w14:textId="77777777" w:rsidTr="002E684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2D92BC" w14:textId="77777777" w:rsidR="002E6846" w:rsidRPr="00054931" w:rsidRDefault="002E6846" w:rsidP="002E684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49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Isatuximab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32784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Infusion related reactions, upper respiratory tract infection, neutropenia, nausea, diarrhea, vomiting and dyspnea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FB81D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sz w:val="20"/>
                <w:szCs w:val="20"/>
              </w:rPr>
              <w:t>Infusion related reactions, febrile neutropenia and pneumonia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76FD1E" w14:textId="77777777" w:rsidR="002E6846" w:rsidRPr="00054931" w:rsidRDefault="002E6846" w:rsidP="002E6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93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Sarclisa™ package insert</w:t>
            </w:r>
          </w:p>
        </w:tc>
      </w:tr>
    </w:tbl>
    <w:p w14:paraId="2EE7BF39" w14:textId="77777777" w:rsidR="002E6846" w:rsidRDefault="002E6846">
      <w:pPr>
        <w:spacing w:after="160" w:line="259" w:lineRule="auto"/>
        <w:rPr>
          <w:rFonts w:ascii="Calibri" w:hAnsi="Calibri" w:cs="Calibri"/>
          <w:noProof/>
        </w:rPr>
      </w:pPr>
    </w:p>
    <w:p w14:paraId="2D035693" w14:textId="77777777" w:rsidR="008E2A03" w:rsidRPr="008E2A03" w:rsidRDefault="00CF0DE1" w:rsidP="008E2A03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E2A03" w:rsidRPr="008E2A03">
        <w:rPr>
          <w:b/>
        </w:rPr>
        <w:t>References</w:t>
      </w:r>
    </w:p>
    <w:p w14:paraId="1C91FBB5" w14:textId="77777777" w:rsidR="008E2A03" w:rsidRPr="008E2A03" w:rsidRDefault="008E2A03" w:rsidP="008E2A03">
      <w:pPr>
        <w:pStyle w:val="EndNoteBibliographyTitle"/>
        <w:rPr>
          <w:b/>
        </w:rPr>
      </w:pPr>
    </w:p>
    <w:p w14:paraId="511490D7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.</w:t>
      </w:r>
      <w:r w:rsidRPr="008E2A03">
        <w:tab/>
        <w:t xml:space="preserve">Bhandaru M, Rotte A. Monoclonal Antibodies for the Treatment of Melanoma: Present and Future Strategies. Methods Mol Biol </w:t>
      </w:r>
      <w:r w:rsidRPr="008E2A03">
        <w:rPr>
          <w:b/>
        </w:rPr>
        <w:t>2019</w:t>
      </w:r>
      <w:r w:rsidRPr="008E2A03">
        <w:t>;1904:83-108 doi 10.1007/978-1-4939-8958-4_4.</w:t>
      </w:r>
    </w:p>
    <w:p w14:paraId="524BA3B5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.</w:t>
      </w:r>
      <w:r w:rsidRPr="008E2A03">
        <w:tab/>
        <w:t xml:space="preserve">Rotte A, Jin JY, Lemaire V. Mechanistic overview of immune checkpoints to support the rational design of their combinations in cancer immunotherapy. Ann Oncol </w:t>
      </w:r>
      <w:r w:rsidRPr="008E2A03">
        <w:rPr>
          <w:b/>
        </w:rPr>
        <w:t>2018</w:t>
      </w:r>
      <w:r w:rsidRPr="008E2A03">
        <w:t>;29(1):71-83 doi 10.1093/annonc/mdx686.</w:t>
      </w:r>
    </w:p>
    <w:p w14:paraId="7B69F117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.</w:t>
      </w:r>
      <w:r w:rsidRPr="008E2A03">
        <w:tab/>
        <w:t xml:space="preserve">Kelland L. The resurgence of platinum-based cancer chemotherapy. Nat Rev Cancer </w:t>
      </w:r>
      <w:r w:rsidRPr="008E2A03">
        <w:rPr>
          <w:b/>
        </w:rPr>
        <w:t>2007</w:t>
      </w:r>
      <w:r w:rsidRPr="008E2A03">
        <w:t>;7(8):573-84 doi 10.1038/nrc2167.</w:t>
      </w:r>
    </w:p>
    <w:p w14:paraId="69BACE8E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.</w:t>
      </w:r>
      <w:r w:rsidRPr="008E2A03">
        <w:tab/>
        <w:t xml:space="preserve">Ramakrishnan R, Gabrilovich DI. Mechanism of synergistic effect of chemotherapy and immunotherapy of cancer. Cancer Immunol Immunother </w:t>
      </w:r>
      <w:r w:rsidRPr="008E2A03">
        <w:rPr>
          <w:b/>
        </w:rPr>
        <w:t>2011</w:t>
      </w:r>
      <w:r w:rsidRPr="008E2A03">
        <w:t>;60(3):419-23 doi 10.1007/s00262-010-0930-1.</w:t>
      </w:r>
    </w:p>
    <w:p w14:paraId="463C3318" w14:textId="77777777" w:rsidR="008E2A03" w:rsidRPr="008E2A03" w:rsidRDefault="008E2A03" w:rsidP="008E2A03">
      <w:pPr>
        <w:pStyle w:val="EndNoteBibliography"/>
        <w:ind w:left="720" w:hanging="720"/>
      </w:pPr>
      <w:r w:rsidRPr="008E2A03">
        <w:t>5.</w:t>
      </w:r>
      <w:r w:rsidRPr="008E2A03">
        <w:tab/>
        <w:t>Ramakrishnan R, Huang C, Cho HI, Lloyd M, Johnson J, Ren X</w:t>
      </w:r>
      <w:r w:rsidRPr="008E2A03">
        <w:rPr>
          <w:i/>
        </w:rPr>
        <w:t>, et al.</w:t>
      </w:r>
      <w:r w:rsidRPr="008E2A03">
        <w:t xml:space="preserve"> Autophagy induced by conventional chemotherapy mediates tumor cell sensitivity to immunotherapy. Cancer Res </w:t>
      </w:r>
      <w:r w:rsidRPr="008E2A03">
        <w:rPr>
          <w:b/>
        </w:rPr>
        <w:t>2012</w:t>
      </w:r>
      <w:r w:rsidRPr="008E2A03">
        <w:t>;72(21):5483-93 doi 10.1158/0008-5472.CAN-12-2236.</w:t>
      </w:r>
    </w:p>
    <w:p w14:paraId="6203273B" w14:textId="77777777" w:rsidR="008E2A03" w:rsidRPr="008E2A03" w:rsidRDefault="008E2A03" w:rsidP="008E2A03">
      <w:pPr>
        <w:pStyle w:val="EndNoteBibliography"/>
        <w:ind w:left="720" w:hanging="720"/>
      </w:pPr>
      <w:r w:rsidRPr="008E2A03">
        <w:t>6.</w:t>
      </w:r>
      <w:r w:rsidRPr="008E2A03">
        <w:tab/>
        <w:t xml:space="preserve">Cohen MH, Gootenberg J, Keegan P, Pazdur R. FDA drug approval summary: bevacizumab (Avastin) plus Carboplatin and Paclitaxel as first-line treatment of advanced/metastatic recurrent nonsquamous non-small cell lung cancer. Oncologist </w:t>
      </w:r>
      <w:r w:rsidRPr="008E2A03">
        <w:rPr>
          <w:b/>
        </w:rPr>
        <w:t>2007</w:t>
      </w:r>
      <w:r w:rsidRPr="008E2A03">
        <w:t>;12(6):713-8 doi 10.1634/theoncologist.12-6-713.</w:t>
      </w:r>
    </w:p>
    <w:p w14:paraId="43C47F3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7.</w:t>
      </w:r>
      <w:r w:rsidRPr="008E2A03">
        <w:tab/>
        <w:t xml:space="preserve">Terme M, Tartour E, Taieb J. VEGFA/VEGFR2-targeted therapies prevent the VEGFA-induced proliferation of regulatory T cells in cancer. Oncoimmunology </w:t>
      </w:r>
      <w:r w:rsidRPr="008E2A03">
        <w:rPr>
          <w:b/>
        </w:rPr>
        <w:t>2013</w:t>
      </w:r>
      <w:r w:rsidRPr="008E2A03">
        <w:t>;2(8):e25156 doi 10.4161/onci.25156.</w:t>
      </w:r>
    </w:p>
    <w:p w14:paraId="52FD375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8.</w:t>
      </w:r>
      <w:r w:rsidRPr="008E2A03">
        <w:tab/>
        <w:t>Terme M, Pernot S, Marcheteau E, Sandoval F, Benhamouda N, Colussi O</w:t>
      </w:r>
      <w:r w:rsidRPr="008E2A03">
        <w:rPr>
          <w:i/>
        </w:rPr>
        <w:t>, et al.</w:t>
      </w:r>
      <w:r w:rsidRPr="008E2A03">
        <w:t xml:space="preserve"> VEGFA-VEGFR pathway blockade inhibits tumor-induced regulatory T-cell proliferation in colorectal cancer. Cancer Res </w:t>
      </w:r>
      <w:r w:rsidRPr="008E2A03">
        <w:rPr>
          <w:b/>
        </w:rPr>
        <w:t>2013</w:t>
      </w:r>
      <w:r w:rsidRPr="008E2A03">
        <w:t>;73(2):539-49 doi 10.1158/0008-5472.CAN-12-2325.</w:t>
      </w:r>
    </w:p>
    <w:p w14:paraId="24D0719A" w14:textId="77777777" w:rsidR="008E2A03" w:rsidRPr="008E2A03" w:rsidRDefault="008E2A03" w:rsidP="008E2A03">
      <w:pPr>
        <w:pStyle w:val="EndNoteBibliography"/>
        <w:ind w:left="720" w:hanging="720"/>
      </w:pPr>
      <w:r w:rsidRPr="008E2A03">
        <w:t>9.</w:t>
      </w:r>
      <w:r w:rsidRPr="008E2A03">
        <w:tab/>
        <w:t xml:space="preserve">Mortara L, Balza E, Bruno A, Poggi A, Orecchia P, Carnemolla B. Anti-cancer Therapies Employing IL-2 Cytokine Tumor Targeting: Contribution of Innate, Adaptive and Immunosuppressive Cells in the Anti-tumor Efficacy. Front Immunol </w:t>
      </w:r>
      <w:r w:rsidRPr="008E2A03">
        <w:rPr>
          <w:b/>
        </w:rPr>
        <w:t>2018</w:t>
      </w:r>
      <w:r w:rsidRPr="008E2A03">
        <w:t>;9:2905 doi 10.3389/fimmu.2018.02905.</w:t>
      </w:r>
    </w:p>
    <w:p w14:paraId="3AFADD47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0.</w:t>
      </w:r>
      <w:r w:rsidRPr="008E2A03">
        <w:tab/>
        <w:t xml:space="preserve">Liu R, Li H, Liu L, Yu J, Ren X. Fibroblast activation protein: A potential therapeutic target in cancer. Cancer Biol Ther </w:t>
      </w:r>
      <w:r w:rsidRPr="008E2A03">
        <w:rPr>
          <w:b/>
        </w:rPr>
        <w:t>2012</w:t>
      </w:r>
      <w:r w:rsidRPr="008E2A03">
        <w:t>;13(3):123-9 doi 10.4161/cbt.13.3.18696.</w:t>
      </w:r>
    </w:p>
    <w:p w14:paraId="1993506F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1.</w:t>
      </w:r>
      <w:r w:rsidRPr="008E2A03">
        <w:tab/>
        <w:t>Ebert PJR, Cheung J, Yang Y, McNamara E, Hong R, Moskalenko M</w:t>
      </w:r>
      <w:r w:rsidRPr="008E2A03">
        <w:rPr>
          <w:i/>
        </w:rPr>
        <w:t>, et al.</w:t>
      </w:r>
      <w:r w:rsidRPr="008E2A03">
        <w:t xml:space="preserve"> MAP Kinase Inhibition Promotes T Cell and Anti-tumor Activity in Combination with PD-L1 Checkpoint Blockade. Immunity </w:t>
      </w:r>
      <w:r w:rsidRPr="008E2A03">
        <w:rPr>
          <w:b/>
        </w:rPr>
        <w:t>2016</w:t>
      </w:r>
      <w:r w:rsidRPr="008E2A03">
        <w:t>;44(3):609-21 doi 10.1016/j.immuni.2016.01.024.</w:t>
      </w:r>
    </w:p>
    <w:p w14:paraId="5D87BC94" w14:textId="77777777" w:rsidR="008E2A03" w:rsidRPr="008E2A03" w:rsidRDefault="008E2A03" w:rsidP="008E2A03">
      <w:pPr>
        <w:pStyle w:val="EndNoteBibliography"/>
        <w:ind w:left="720" w:hanging="720"/>
      </w:pPr>
      <w:r w:rsidRPr="008E2A03">
        <w:lastRenderedPageBreak/>
        <w:t>12.</w:t>
      </w:r>
      <w:r w:rsidRPr="008E2A03">
        <w:tab/>
        <w:t>Chan AS, Jonas AB, Qiu X, Ottoson NR, Walsh RM, Gorden KB</w:t>
      </w:r>
      <w:r w:rsidRPr="008E2A03">
        <w:rPr>
          <w:i/>
        </w:rPr>
        <w:t>, et al.</w:t>
      </w:r>
      <w:r w:rsidRPr="008E2A03">
        <w:t xml:space="preserve"> Imprime PGG-Mediated Anti-Cancer Immune Activation Requires Immune Complex Formation. PLoS One </w:t>
      </w:r>
      <w:r w:rsidRPr="008E2A03">
        <w:rPr>
          <w:b/>
        </w:rPr>
        <w:t>2016</w:t>
      </w:r>
      <w:r w:rsidRPr="008E2A03">
        <w:t>;11(11):e0165909 doi 10.1371/journal.pone.0165909.</w:t>
      </w:r>
    </w:p>
    <w:p w14:paraId="12CA988B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3.</w:t>
      </w:r>
      <w:r w:rsidRPr="008E2A03">
        <w:tab/>
        <w:t>Bose N, Ottoson NR, Qiu X, Harrison B, Lowe JR, Uhlik MT</w:t>
      </w:r>
      <w:r w:rsidRPr="008E2A03">
        <w:rPr>
          <w:i/>
        </w:rPr>
        <w:t>, et al.</w:t>
      </w:r>
      <w:r w:rsidRPr="008E2A03">
        <w:t xml:space="preserve"> Immune Pharmacodynamic Responses of the Novel Cancer Immunotherapeutic Imprime PGG in Healthy Volunteers. J Immunol </w:t>
      </w:r>
      <w:r w:rsidRPr="008E2A03">
        <w:rPr>
          <w:b/>
        </w:rPr>
        <w:t>2019</w:t>
      </w:r>
      <w:r w:rsidRPr="008E2A03">
        <w:t>;202(10):2945-56 doi 10.4049/jimmunol.1801533.</w:t>
      </w:r>
    </w:p>
    <w:p w14:paraId="1891C061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4.</w:t>
      </w:r>
      <w:r w:rsidRPr="008E2A03">
        <w:tab/>
        <w:t>Chan IH, Wu V, Bilardello M, Mar E, Oft M, Van Vlasselaer P</w:t>
      </w:r>
      <w:r w:rsidRPr="008E2A03">
        <w:rPr>
          <w:i/>
        </w:rPr>
        <w:t>, et al.</w:t>
      </w:r>
      <w:r w:rsidRPr="008E2A03">
        <w:t xml:space="preserve"> The Potentiation of IFN-gamma and Induction of Cytotoxic Proteins by Pegylated IL-10 in Human CD8 T Cells. J Interferon Cytokine Res </w:t>
      </w:r>
      <w:r w:rsidRPr="008E2A03">
        <w:rPr>
          <w:b/>
        </w:rPr>
        <w:t>2015</w:t>
      </w:r>
      <w:r w:rsidRPr="008E2A03">
        <w:t>;35(12):948-55 doi 10.1089/jir.2014.0221.</w:t>
      </w:r>
    </w:p>
    <w:p w14:paraId="3C3C50A5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5.</w:t>
      </w:r>
      <w:r w:rsidRPr="008E2A03">
        <w:tab/>
        <w:t xml:space="preserve">Chan IH, Wu V, McCauley S, Grimm EA, Mumm JB. IL-10: Expanding the Immune Oncology Horizon. Receptors Clin Investig </w:t>
      </w:r>
      <w:r w:rsidRPr="008E2A03">
        <w:rPr>
          <w:b/>
        </w:rPr>
        <w:t>2015</w:t>
      </w:r>
      <w:r w:rsidRPr="008E2A03">
        <w:t>;2(4).</w:t>
      </w:r>
    </w:p>
    <w:p w14:paraId="36C3715A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6.</w:t>
      </w:r>
      <w:r w:rsidRPr="008E2A03">
        <w:tab/>
        <w:t>Abraham M, Pereg Y, Bulvik B, Klein S, Mishalian I, Wald H</w:t>
      </w:r>
      <w:r w:rsidRPr="008E2A03">
        <w:rPr>
          <w:i/>
        </w:rPr>
        <w:t>, et al.</w:t>
      </w:r>
      <w:r w:rsidRPr="008E2A03">
        <w:t xml:space="preserve"> Single Dose of the CXCR4 Antagonist BL-8040 Induces Rapid Mobilization for the Collection of Human CD34(+) Cells in Healthy Volunteers. Clin Cancer Res </w:t>
      </w:r>
      <w:r w:rsidRPr="008E2A03">
        <w:rPr>
          <w:b/>
        </w:rPr>
        <w:t>2017</w:t>
      </w:r>
      <w:r w:rsidRPr="008E2A03">
        <w:t>;23(22):6790-801 doi 10.1158/1078-0432.CCR-16-2919.</w:t>
      </w:r>
    </w:p>
    <w:p w14:paraId="2A39654C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7.</w:t>
      </w:r>
      <w:r w:rsidRPr="008E2A03">
        <w:tab/>
        <w:t>Vonderheide RH, Flaherty KT, Khalil M, Stumacher MS, Bajor DL, Hutnick NA</w:t>
      </w:r>
      <w:r w:rsidRPr="008E2A03">
        <w:rPr>
          <w:i/>
        </w:rPr>
        <w:t>, et al.</w:t>
      </w:r>
      <w:r w:rsidRPr="008E2A03">
        <w:t xml:space="preserve"> Clinical activity and immune modulation in cancer patients treated with CP-870,893, a novel CD40 agonist monoclonal antibody. J Clin Oncol </w:t>
      </w:r>
      <w:r w:rsidRPr="008E2A03">
        <w:rPr>
          <w:b/>
        </w:rPr>
        <w:t>2007</w:t>
      </w:r>
      <w:r w:rsidRPr="008E2A03">
        <w:t>;25(7):876-83 doi 10.1200/JCO.2006.08.3311.</w:t>
      </w:r>
    </w:p>
    <w:p w14:paraId="51897DDD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8.</w:t>
      </w:r>
      <w:r w:rsidRPr="008E2A03">
        <w:tab/>
        <w:t>Vonderheide RH, Burg JM, Mick R, Trosko JA, Li D, Shaik MN</w:t>
      </w:r>
      <w:r w:rsidRPr="008E2A03">
        <w:rPr>
          <w:i/>
        </w:rPr>
        <w:t>, et al.</w:t>
      </w:r>
      <w:r w:rsidRPr="008E2A03">
        <w:t xml:space="preserve"> Phase I study of the CD40 agonist antibody CP-870,893 combined with carboplatin and paclitaxel in patients with advanced solid tumors. Oncoimmunology </w:t>
      </w:r>
      <w:r w:rsidRPr="008E2A03">
        <w:rPr>
          <w:b/>
        </w:rPr>
        <w:t>2013</w:t>
      </w:r>
      <w:r w:rsidRPr="008E2A03">
        <w:t>;2(1):e23033 doi 10.4161/onci.23033.</w:t>
      </w:r>
    </w:p>
    <w:p w14:paraId="008F796F" w14:textId="77777777" w:rsidR="008E2A03" w:rsidRPr="008E2A03" w:rsidRDefault="008E2A03" w:rsidP="008E2A03">
      <w:pPr>
        <w:pStyle w:val="EndNoteBibliography"/>
        <w:ind w:left="720" w:hanging="720"/>
      </w:pPr>
      <w:r w:rsidRPr="008E2A03">
        <w:t>19.</w:t>
      </w:r>
      <w:r w:rsidRPr="008E2A03">
        <w:tab/>
        <w:t>Mahalingam D, Patel S, Nuovo G, Gill G, Selvaggi G, Coffey M</w:t>
      </w:r>
      <w:r w:rsidRPr="008E2A03">
        <w:rPr>
          <w:i/>
        </w:rPr>
        <w:t>, et al.</w:t>
      </w:r>
      <w:r w:rsidRPr="008E2A03">
        <w:t xml:space="preserve"> The combination of intravenous Reolysin and gemcitabine induces reovirus replication and endoplasmic reticular stress in a patient with KRAS-activated pancreatic cancer. BMC Cancer </w:t>
      </w:r>
      <w:r w:rsidRPr="008E2A03">
        <w:rPr>
          <w:b/>
        </w:rPr>
        <w:t>2015</w:t>
      </w:r>
      <w:r w:rsidRPr="008E2A03">
        <w:t>;15:513 doi 10.1186/s12885-015-1518-0.</w:t>
      </w:r>
    </w:p>
    <w:p w14:paraId="4B60336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0.</w:t>
      </w:r>
      <w:r w:rsidRPr="008E2A03">
        <w:tab/>
        <w:t xml:space="preserve">Chakrabarty R, Tran H, Selvaggi G, Hagerman A, Thompson B, Coffey M. The oncolytic virus, pelareorep, as a novel anticancer agent: a review. Invest New Drugs </w:t>
      </w:r>
      <w:r w:rsidRPr="008E2A03">
        <w:rPr>
          <w:b/>
        </w:rPr>
        <w:t>2015</w:t>
      </w:r>
      <w:r w:rsidRPr="008E2A03">
        <w:t>;33(3):761-74 doi 10.1007/s10637-015-0216-8.</w:t>
      </w:r>
    </w:p>
    <w:p w14:paraId="6C693D5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1.</w:t>
      </w:r>
      <w:r w:rsidRPr="008E2A03">
        <w:tab/>
        <w:t>Liu X, Pu Y, Cron K, Deng L, Kline J, Frazier WA</w:t>
      </w:r>
      <w:r w:rsidRPr="008E2A03">
        <w:rPr>
          <w:i/>
        </w:rPr>
        <w:t>, et al.</w:t>
      </w:r>
      <w:r w:rsidRPr="008E2A03">
        <w:t xml:space="preserve"> CD47 blockade triggers T cell-mediated destruction of immunogenic tumors. Nat Med </w:t>
      </w:r>
      <w:r w:rsidRPr="008E2A03">
        <w:rPr>
          <w:b/>
        </w:rPr>
        <w:t>2015</w:t>
      </w:r>
      <w:r w:rsidRPr="008E2A03">
        <w:t>;21(10):1209-15 doi 10.1038/nm.3931.</w:t>
      </w:r>
    </w:p>
    <w:p w14:paraId="03841E68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2.</w:t>
      </w:r>
      <w:r w:rsidRPr="008E2A03">
        <w:tab/>
        <w:t xml:space="preserve">Deeks ED. Cabozantinib: A Review in Advanced Hepatocellular Carcinoma. Target Oncol </w:t>
      </w:r>
      <w:r w:rsidRPr="008E2A03">
        <w:rPr>
          <w:b/>
        </w:rPr>
        <w:t>2019</w:t>
      </w:r>
      <w:r w:rsidRPr="008E2A03">
        <w:t>;14(1):107-13 doi 10.1007/s11523-019-00622-y.</w:t>
      </w:r>
    </w:p>
    <w:p w14:paraId="2177D629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3.</w:t>
      </w:r>
      <w:r w:rsidRPr="008E2A03">
        <w:tab/>
        <w:t>Seitz L, Jin L, Leleti M, Ashok D, Jeffrey J, Rieger A</w:t>
      </w:r>
      <w:r w:rsidRPr="008E2A03">
        <w:rPr>
          <w:i/>
        </w:rPr>
        <w:t>, et al.</w:t>
      </w:r>
      <w:r w:rsidRPr="008E2A03">
        <w:t xml:space="preserve"> Safety, tolerability, and pharmacology of AB928, a novel dual adenosine receptor antagonist, in a randomized, phase 1 study in healthy volunteers. Invest New Drugs </w:t>
      </w:r>
      <w:r w:rsidRPr="008E2A03">
        <w:rPr>
          <w:b/>
        </w:rPr>
        <w:t>2019</w:t>
      </w:r>
      <w:r w:rsidRPr="008E2A03">
        <w:t>;37(4):711-21 doi 10.1007/s10637-018-0706-6.</w:t>
      </w:r>
    </w:p>
    <w:p w14:paraId="27240BAB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4.</w:t>
      </w:r>
      <w:r w:rsidRPr="008E2A03">
        <w:tab/>
        <w:t xml:space="preserve">Young A, Mittal D, Stagg J, Smyth MJ. Targeting cancer-derived adenosine: new therapeutic approaches. Cancer Discov </w:t>
      </w:r>
      <w:r w:rsidRPr="008E2A03">
        <w:rPr>
          <w:b/>
        </w:rPr>
        <w:t>2014</w:t>
      </w:r>
      <w:r w:rsidRPr="008E2A03">
        <w:t>;4(8):879-88 doi 10.1158/2159-8290.CD-14-0341.</w:t>
      </w:r>
    </w:p>
    <w:p w14:paraId="7EC1A8BB" w14:textId="77777777" w:rsidR="008E2A03" w:rsidRPr="008E2A03" w:rsidRDefault="008E2A03" w:rsidP="008E2A03">
      <w:pPr>
        <w:pStyle w:val="EndNoteBibliography"/>
        <w:ind w:left="720" w:hanging="720"/>
      </w:pPr>
      <w:r w:rsidRPr="008E2A03">
        <w:lastRenderedPageBreak/>
        <w:t>25.</w:t>
      </w:r>
      <w:r w:rsidRPr="008E2A03">
        <w:tab/>
        <w:t>Wang Z, Sun K, Xiao Y, Feng B, Mikule K, Ma X</w:t>
      </w:r>
      <w:r w:rsidRPr="008E2A03">
        <w:rPr>
          <w:i/>
        </w:rPr>
        <w:t>, et al.</w:t>
      </w:r>
      <w:r w:rsidRPr="008E2A03">
        <w:t xml:space="preserve"> Niraparib activates interferon signaling and potentiates anti-PD-1 antibody efficacy in tumor models. Sci Rep </w:t>
      </w:r>
      <w:r w:rsidRPr="008E2A03">
        <w:rPr>
          <w:b/>
        </w:rPr>
        <w:t>2019</w:t>
      </w:r>
      <w:r w:rsidRPr="008E2A03">
        <w:t>;9(1):1853 doi 10.1038/s41598-019-38534-6.</w:t>
      </w:r>
    </w:p>
    <w:p w14:paraId="04F347A3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6.</w:t>
      </w:r>
      <w:r w:rsidRPr="008E2A03">
        <w:tab/>
        <w:t xml:space="preserve">Dziadkowiec KN, Gasiorowska E, Nowak-Markwitz E, Jankowska A. PARP inhibitors: review of mechanisms of action and BRCA1/2 mutation targeting. Prz Menopauzalny </w:t>
      </w:r>
      <w:r w:rsidRPr="008E2A03">
        <w:rPr>
          <w:b/>
        </w:rPr>
        <w:t>2016</w:t>
      </w:r>
      <w:r w:rsidRPr="008E2A03">
        <w:t>;15(4):215-9 doi 10.5114/pm.2016.65667.</w:t>
      </w:r>
    </w:p>
    <w:p w14:paraId="716FFB5E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7.</w:t>
      </w:r>
      <w:r w:rsidRPr="008E2A03">
        <w:tab/>
        <w:t xml:space="preserve">Chang Q, Daly L, Bromberg J. The IL-6 feed-forward loop: a driver of tumorigenesis. Semin Immunol </w:t>
      </w:r>
      <w:r w:rsidRPr="008E2A03">
        <w:rPr>
          <w:b/>
        </w:rPr>
        <w:t>2014</w:t>
      </w:r>
      <w:r w:rsidRPr="008E2A03">
        <w:t>;26(1):48-53 doi 10.1016/j.smim.2014.01.007.</w:t>
      </w:r>
    </w:p>
    <w:p w14:paraId="45318AE3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8.</w:t>
      </w:r>
      <w:r w:rsidRPr="008E2A03">
        <w:tab/>
        <w:t>Dijkgraaf EM, Santegoets SJ, Reyners AK, Goedemans R, Wouters MC, Kenter GG</w:t>
      </w:r>
      <w:r w:rsidRPr="008E2A03">
        <w:rPr>
          <w:i/>
        </w:rPr>
        <w:t>, et al.</w:t>
      </w:r>
      <w:r w:rsidRPr="008E2A03">
        <w:t xml:space="preserve"> A phase I trial combining carboplatin/doxorubicin with tocilizumab, an anti-IL-6R monoclonal antibody, and interferon-alpha2b in patients with recurrent epithelial ovarian cancer. Ann Oncol </w:t>
      </w:r>
      <w:r w:rsidRPr="008E2A03">
        <w:rPr>
          <w:b/>
        </w:rPr>
        <w:t>2015</w:t>
      </w:r>
      <w:r w:rsidRPr="008E2A03">
        <w:t>;26(10):2141-9 doi 10.1093/annonc/mdv309.</w:t>
      </w:r>
    </w:p>
    <w:p w14:paraId="60713C17" w14:textId="77777777" w:rsidR="008E2A03" w:rsidRPr="008E2A03" w:rsidRDefault="008E2A03" w:rsidP="008E2A03">
      <w:pPr>
        <w:pStyle w:val="EndNoteBibliography"/>
        <w:ind w:left="720" w:hanging="720"/>
      </w:pPr>
      <w:r w:rsidRPr="008E2A03">
        <w:t>29.</w:t>
      </w:r>
      <w:r w:rsidRPr="008E2A03">
        <w:tab/>
        <w:t>Moreno L, Perez C, Zabaleta A, Manrique I, Alignani D, Ajona D</w:t>
      </w:r>
      <w:r w:rsidRPr="008E2A03">
        <w:rPr>
          <w:i/>
        </w:rPr>
        <w:t>, et al.</w:t>
      </w:r>
      <w:r w:rsidRPr="008E2A03">
        <w:t xml:space="preserve"> The Mechanism of Action of the Anti-CD38 Monoclonal Antibody Isatuximab in Multiple Myeloma. Clin Cancer Res </w:t>
      </w:r>
      <w:r w:rsidRPr="008E2A03">
        <w:rPr>
          <w:b/>
        </w:rPr>
        <w:t>2019</w:t>
      </w:r>
      <w:r w:rsidRPr="008E2A03">
        <w:t>;25(10):3176-87 doi 10.1158/1078-0432.CCR-18-1597.</w:t>
      </w:r>
    </w:p>
    <w:p w14:paraId="35B0FD2C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0.</w:t>
      </w:r>
      <w:r w:rsidRPr="008E2A03">
        <w:tab/>
        <w:t>van de Donk NW, Janmaat ML, Mutis T, Lammerts van Bueren JJ, Ahmadi T, Sasser AK</w:t>
      </w:r>
      <w:r w:rsidRPr="008E2A03">
        <w:rPr>
          <w:i/>
        </w:rPr>
        <w:t>, et al.</w:t>
      </w:r>
      <w:r w:rsidRPr="008E2A03">
        <w:t xml:space="preserve"> Monoclonal antibodies targeting CD38 in hematological malignancies and beyond. Immunol Rev </w:t>
      </w:r>
      <w:r w:rsidRPr="008E2A03">
        <w:rPr>
          <w:b/>
        </w:rPr>
        <w:t>2016</w:t>
      </w:r>
      <w:r w:rsidRPr="008E2A03">
        <w:t>;270(1):95-112 doi 10.1111/imr.12389.</w:t>
      </w:r>
    </w:p>
    <w:p w14:paraId="42436269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1.</w:t>
      </w:r>
      <w:r w:rsidRPr="008E2A03">
        <w:tab/>
        <w:t>Sun L, Zhang L, Yu J, Zhang Y, Pang X, Ma C</w:t>
      </w:r>
      <w:r w:rsidRPr="008E2A03">
        <w:rPr>
          <w:i/>
        </w:rPr>
        <w:t>, et al.</w:t>
      </w:r>
      <w:r w:rsidRPr="008E2A03">
        <w:t xml:space="preserve"> Clinical efficacy and safety of anti-PD-1/PD-L1 inhibitors for the treatment of advanced or metastatic cancer: a systematic review and meta-analysis. Sci Rep </w:t>
      </w:r>
      <w:r w:rsidRPr="008E2A03">
        <w:rPr>
          <w:b/>
        </w:rPr>
        <w:t>2020</w:t>
      </w:r>
      <w:r w:rsidRPr="008E2A03">
        <w:t>;10(1):2083 doi 10.1038/s41598-020-58674-4.</w:t>
      </w:r>
    </w:p>
    <w:p w14:paraId="2CE2731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2.</w:t>
      </w:r>
      <w:r w:rsidRPr="008E2A03">
        <w:tab/>
        <w:t>Harding JJ, Patnaik A, Moreno V, Stein M, Jankowska AM, de Mendizabal NV</w:t>
      </w:r>
      <w:r w:rsidRPr="008E2A03">
        <w:rPr>
          <w:i/>
        </w:rPr>
        <w:t>, et al.</w:t>
      </w:r>
      <w:r w:rsidRPr="008E2A03">
        <w:t xml:space="preserve"> A phase Ia/Ib study of an anti-TIM-3 antibody (LY3321367) monotherapy or in combination with an anti-PD-L1 antibody (LY3300054): Interim safety, efficacy, and pharmacokinetic findings in advanced cancers. ASCO-SITC Clinical Immuno-Oncology Symposium. Volume 37. San Francisco: J Clin Oncol; 2019. p 12.</w:t>
      </w:r>
    </w:p>
    <w:p w14:paraId="77F3D69E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3.</w:t>
      </w:r>
      <w:r w:rsidRPr="008E2A03">
        <w:tab/>
        <w:t>Papadopoulos KP, Lakhani N, Johnson ML, Park H, Wang D, Yap TA</w:t>
      </w:r>
      <w:r w:rsidRPr="008E2A03">
        <w:rPr>
          <w:i/>
        </w:rPr>
        <w:t>, et al.</w:t>
      </w:r>
      <w:r w:rsidRPr="008E2A03">
        <w:t xml:space="preserve"> A study of REGN3767, an anti-LAG-3 antibody, alone and in combination with cemiplimab (REGN2810), an anti-PD1 antibody in advanced cancers. 2019 ASCO SITC Clinical Immuno-oncology Symposium. Volume 37. San Francisco: J Clin Oncol; 2019. p TPS41.</w:t>
      </w:r>
    </w:p>
    <w:p w14:paraId="40238376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4.</w:t>
      </w:r>
      <w:r w:rsidRPr="008E2A03">
        <w:tab/>
        <w:t xml:space="preserve">Tiragolumab Impresses in Multiple Trials. Cancer Discov </w:t>
      </w:r>
      <w:r w:rsidRPr="008E2A03">
        <w:rPr>
          <w:b/>
        </w:rPr>
        <w:t>2020</w:t>
      </w:r>
      <w:r w:rsidRPr="008E2A03">
        <w:t>;10(8):1086-7 doi 10.1158/2159-8290.CD-NB2020-063.</w:t>
      </w:r>
    </w:p>
    <w:p w14:paraId="4C140AEE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5.</w:t>
      </w:r>
      <w:r w:rsidRPr="008E2A03">
        <w:tab/>
        <w:t xml:space="preserve">Oun R, Moussa YE, Wheate NJ. The side effects of platinum-based chemotherapy drugs: a review for chemists. Dalton Trans </w:t>
      </w:r>
      <w:r w:rsidRPr="008E2A03">
        <w:rPr>
          <w:b/>
        </w:rPr>
        <w:t>2018</w:t>
      </w:r>
      <w:r w:rsidRPr="008E2A03">
        <w:t>;47(19):6645-53 doi 10.1039/c8dt00838h.</w:t>
      </w:r>
    </w:p>
    <w:p w14:paraId="7424A242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6.</w:t>
      </w:r>
      <w:r w:rsidRPr="008E2A03">
        <w:tab/>
        <w:t xml:space="preserve">Boyman O, Sprent J. The role of interleukin-2 during homeostasis and activation of the immune system. Nat Rev Immunol </w:t>
      </w:r>
      <w:r w:rsidRPr="008E2A03">
        <w:rPr>
          <w:b/>
        </w:rPr>
        <w:t>2012</w:t>
      </w:r>
      <w:r w:rsidRPr="008E2A03">
        <w:t>;12(3):180-90 doi 10.1038/nri3156.</w:t>
      </w:r>
    </w:p>
    <w:p w14:paraId="2A5719A3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7.</w:t>
      </w:r>
      <w:r w:rsidRPr="008E2A03">
        <w:tab/>
        <w:t>Rosen LS, LoRusso P, Ma WW, Goldman JW, Weise A, Colevas AD</w:t>
      </w:r>
      <w:r w:rsidRPr="008E2A03">
        <w:rPr>
          <w:i/>
        </w:rPr>
        <w:t>, et al.</w:t>
      </w:r>
      <w:r w:rsidRPr="008E2A03">
        <w:t xml:space="preserve"> A first-in-human phase I study to evaluate the MEK1/2 inhibitor, cobimetinib, administered daily in patients with advanced solid tumors. Invest New Drugs </w:t>
      </w:r>
      <w:r w:rsidRPr="008E2A03">
        <w:rPr>
          <w:b/>
        </w:rPr>
        <w:t>2016</w:t>
      </w:r>
      <w:r w:rsidRPr="008E2A03">
        <w:t>;34(5):604-13 doi 10.1007/s10637-016-0374-3.</w:t>
      </w:r>
    </w:p>
    <w:p w14:paraId="08EB62B7" w14:textId="77777777" w:rsidR="008E2A03" w:rsidRPr="008E2A03" w:rsidRDefault="008E2A03" w:rsidP="008E2A03">
      <w:pPr>
        <w:pStyle w:val="EndNoteBibliography"/>
        <w:ind w:left="720" w:hanging="720"/>
      </w:pPr>
      <w:r w:rsidRPr="008E2A03">
        <w:lastRenderedPageBreak/>
        <w:t>38.</w:t>
      </w:r>
      <w:r w:rsidRPr="008E2A03">
        <w:tab/>
        <w:t>Engel-Riedel W, Lowe J, Mattson P, Richard Trout J, Huhn RD, Gargano M</w:t>
      </w:r>
      <w:r w:rsidRPr="008E2A03">
        <w:rPr>
          <w:i/>
        </w:rPr>
        <w:t>, et al.</w:t>
      </w:r>
      <w:r w:rsidRPr="008E2A03">
        <w:t xml:space="preserve"> A randomized, controlled trial evaluating the efficacy and safety of BTH1677 in combination with bevacizumab, carboplatin, and paclitaxel in first-line treatment of advanced non-small cell lung cancer. J Immunother Cancer </w:t>
      </w:r>
      <w:r w:rsidRPr="008E2A03">
        <w:rPr>
          <w:b/>
        </w:rPr>
        <w:t>2018</w:t>
      </w:r>
      <w:r w:rsidRPr="008E2A03">
        <w:t>;6(1):16 doi 10.1186/s40425-018-0324-z.</w:t>
      </w:r>
    </w:p>
    <w:p w14:paraId="1A4924BE" w14:textId="77777777" w:rsidR="008E2A03" w:rsidRPr="008E2A03" w:rsidRDefault="008E2A03" w:rsidP="008E2A03">
      <w:pPr>
        <w:pStyle w:val="EndNoteBibliography"/>
        <w:ind w:left="720" w:hanging="720"/>
      </w:pPr>
      <w:r w:rsidRPr="008E2A03">
        <w:t>39.</w:t>
      </w:r>
      <w:r w:rsidRPr="008E2A03">
        <w:tab/>
        <w:t>Naing A, Papadopoulos KP, Autio KA, Ott PA, Patel MR, Wong DJ</w:t>
      </w:r>
      <w:r w:rsidRPr="008E2A03">
        <w:rPr>
          <w:i/>
        </w:rPr>
        <w:t>, et al.</w:t>
      </w:r>
      <w:r w:rsidRPr="008E2A03">
        <w:t xml:space="preserve"> Safety, Antitumor Activity, and Immune Activation of Pegylated Recombinant Human Interleukin-10 (AM0010) in Patients With Advanced Solid Tumors. J Clin Oncol </w:t>
      </w:r>
      <w:r w:rsidRPr="008E2A03">
        <w:rPr>
          <w:b/>
        </w:rPr>
        <w:t>2016</w:t>
      </w:r>
      <w:r w:rsidRPr="008E2A03">
        <w:t>;34(29):3562-9 doi 10.1200/JCO.2016.68.1106.</w:t>
      </w:r>
    </w:p>
    <w:p w14:paraId="15751FD8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0.</w:t>
      </w:r>
      <w:r w:rsidRPr="008E2A03">
        <w:tab/>
        <w:t>Bajor DL, Mick R, Riese MJ, Huang AC, Sullivan B, Richman LP</w:t>
      </w:r>
      <w:r w:rsidRPr="008E2A03">
        <w:rPr>
          <w:i/>
        </w:rPr>
        <w:t>, et al.</w:t>
      </w:r>
      <w:r w:rsidRPr="008E2A03">
        <w:t xml:space="preserve"> Long-term outcomes of a phase I study of agonist CD40 antibody and CTLA-4 blockade in patients with metastatic melanoma. Oncoimmunology </w:t>
      </w:r>
      <w:r w:rsidRPr="008E2A03">
        <w:rPr>
          <w:b/>
        </w:rPr>
        <w:t>2018</w:t>
      </w:r>
      <w:r w:rsidRPr="008E2A03">
        <w:t>;7(10):e1468956 doi 10.1080/2162402X.2018.1468956.</w:t>
      </w:r>
    </w:p>
    <w:p w14:paraId="1FA35A6C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1.</w:t>
      </w:r>
      <w:r w:rsidRPr="008E2A03">
        <w:tab/>
        <w:t xml:space="preserve">Piechutta M, Berghoff AS. New emerging targets in cancer immunotherapy: the role of Cluster of Differentiation 40 (CD40/TNFR5). ESMO Open </w:t>
      </w:r>
      <w:r w:rsidRPr="008E2A03">
        <w:rPr>
          <w:b/>
        </w:rPr>
        <w:t>2019</w:t>
      </w:r>
      <w:r w:rsidRPr="008E2A03">
        <w:t>;4(Suppl 3):e000510 doi 10.1136/esmoopen-2019-000510.</w:t>
      </w:r>
    </w:p>
    <w:p w14:paraId="0934C633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2.</w:t>
      </w:r>
      <w:r w:rsidRPr="008E2A03">
        <w:tab/>
        <w:t>Pol JG, Levesque S, Workenhe ST, Gujar S, Le Boeuf F, Clements DR</w:t>
      </w:r>
      <w:r w:rsidRPr="008E2A03">
        <w:rPr>
          <w:i/>
        </w:rPr>
        <w:t>, et al.</w:t>
      </w:r>
      <w:r w:rsidRPr="008E2A03">
        <w:t xml:space="preserve"> Trial Watch: Oncolytic viro-immunotherapy of hematologic and solid tumors. Oncoimmunology </w:t>
      </w:r>
      <w:r w:rsidRPr="008E2A03">
        <w:rPr>
          <w:b/>
        </w:rPr>
        <w:t>2018</w:t>
      </w:r>
      <w:r w:rsidRPr="008E2A03">
        <w:t>;7(12):e1503032 doi 10.1080/2162402X.2018.1503032.</w:t>
      </w:r>
    </w:p>
    <w:p w14:paraId="79BE9DB9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3.</w:t>
      </w:r>
      <w:r w:rsidRPr="008E2A03">
        <w:tab/>
        <w:t>Sikic BI, Lakhani N, Patnaik A, Shah SA, Chandana SR, Rasco D</w:t>
      </w:r>
      <w:r w:rsidRPr="008E2A03">
        <w:rPr>
          <w:i/>
        </w:rPr>
        <w:t>, et al.</w:t>
      </w:r>
      <w:r w:rsidRPr="008E2A03">
        <w:t xml:space="preserve"> First-in-Human, First-in-Class Phase I Trial of the Anti-CD47 Antibody Hu5F9-G4 in Patients With Advanced Cancers. J Clin Oncol </w:t>
      </w:r>
      <w:r w:rsidRPr="008E2A03">
        <w:rPr>
          <w:b/>
        </w:rPr>
        <w:t>2019</w:t>
      </w:r>
      <w:r w:rsidRPr="008E2A03">
        <w:t>;37(12):946-53 doi 10.1200/JCO.18.02018.</w:t>
      </w:r>
    </w:p>
    <w:p w14:paraId="5E79A293" w14:textId="77777777" w:rsidR="008E2A03" w:rsidRPr="008E2A03" w:rsidRDefault="008E2A03" w:rsidP="008E2A03">
      <w:pPr>
        <w:pStyle w:val="EndNoteBibliography"/>
        <w:ind w:left="720" w:hanging="720"/>
      </w:pPr>
      <w:r w:rsidRPr="008E2A03">
        <w:t>44.</w:t>
      </w:r>
      <w:r w:rsidRPr="008E2A03">
        <w:tab/>
        <w:t>Singh H, Brave M, Beaver JA, Cheng J, Tang S, Zahalka E</w:t>
      </w:r>
      <w:r w:rsidRPr="008E2A03">
        <w:rPr>
          <w:i/>
        </w:rPr>
        <w:t>, et al.</w:t>
      </w:r>
      <w:r w:rsidRPr="008E2A03">
        <w:t xml:space="preserve"> U.S. Food and Drug Administration Approval: Cabozantinib for the Treatment of Advanced Renal Cell Carcinoma. Clin Cancer Res </w:t>
      </w:r>
      <w:r w:rsidRPr="008E2A03">
        <w:rPr>
          <w:b/>
        </w:rPr>
        <w:t>2017</w:t>
      </w:r>
      <w:r w:rsidRPr="008E2A03">
        <w:t>;23(2):330-5 doi 10.1158/1078-0432.CCR-16-1073.</w:t>
      </w:r>
    </w:p>
    <w:p w14:paraId="7FF64175" w14:textId="760FFD69" w:rsidR="00F230EA" w:rsidRPr="001D28DB" w:rsidRDefault="00CF0DE1" w:rsidP="001D28DB">
      <w:r>
        <w:fldChar w:fldCharType="end"/>
      </w:r>
    </w:p>
    <w:sectPr w:rsidR="00F230EA" w:rsidRPr="001D28DB" w:rsidSect="001D28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5E2B" w14:textId="77777777" w:rsidR="003C6D9B" w:rsidRDefault="003C6D9B" w:rsidP="005B5A3C">
      <w:r>
        <w:separator/>
      </w:r>
    </w:p>
  </w:endnote>
  <w:endnote w:type="continuationSeparator" w:id="0">
    <w:p w14:paraId="1570F33C" w14:textId="77777777" w:rsidR="003C6D9B" w:rsidRDefault="003C6D9B" w:rsidP="005B5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53832" w14:textId="77777777" w:rsidR="00CB5AC1" w:rsidRDefault="00CB5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80F5A" w14:textId="77777777" w:rsidR="00CB5AC1" w:rsidRDefault="00CB5A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32E5F" w14:textId="77777777" w:rsidR="00CB5AC1" w:rsidRDefault="00CB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4F328" w14:textId="77777777" w:rsidR="003C6D9B" w:rsidRDefault="003C6D9B" w:rsidP="005B5A3C">
      <w:r>
        <w:separator/>
      </w:r>
    </w:p>
  </w:footnote>
  <w:footnote w:type="continuationSeparator" w:id="0">
    <w:p w14:paraId="60D47141" w14:textId="77777777" w:rsidR="003C6D9B" w:rsidRDefault="003C6D9B" w:rsidP="005B5A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E9AF0" w14:textId="77777777" w:rsidR="00CB5AC1" w:rsidRDefault="00CB5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33BF1" w14:textId="77777777" w:rsidR="00CB5AC1" w:rsidRDefault="00CB5A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235FB" w14:textId="77777777" w:rsidR="00CB5AC1" w:rsidRDefault="00CB5A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F0028"/>
    <w:multiLevelType w:val="hybridMultilevel"/>
    <w:tmpl w:val="2110E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0172B"/>
    <w:multiLevelType w:val="hybridMultilevel"/>
    <w:tmpl w:val="9376A6FC"/>
    <w:lvl w:ilvl="0" w:tplc="BD1C61DC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7205"/>
    <w:rsid w:val="00054931"/>
    <w:rsid w:val="000B7BAE"/>
    <w:rsid w:val="000C63A5"/>
    <w:rsid w:val="000E0F07"/>
    <w:rsid w:val="00100D31"/>
    <w:rsid w:val="0010741D"/>
    <w:rsid w:val="00121C4E"/>
    <w:rsid w:val="00124F8A"/>
    <w:rsid w:val="00142E94"/>
    <w:rsid w:val="00146278"/>
    <w:rsid w:val="00154596"/>
    <w:rsid w:val="00156D57"/>
    <w:rsid w:val="00182F73"/>
    <w:rsid w:val="001D28DB"/>
    <w:rsid w:val="0021709E"/>
    <w:rsid w:val="0025006F"/>
    <w:rsid w:val="00254FCF"/>
    <w:rsid w:val="00273E1D"/>
    <w:rsid w:val="002C5D14"/>
    <w:rsid w:val="002E6846"/>
    <w:rsid w:val="00362FFA"/>
    <w:rsid w:val="003C6D9B"/>
    <w:rsid w:val="004109F3"/>
    <w:rsid w:val="00410C26"/>
    <w:rsid w:val="004741C2"/>
    <w:rsid w:val="004867DB"/>
    <w:rsid w:val="00582B89"/>
    <w:rsid w:val="005B5A3C"/>
    <w:rsid w:val="005C56AD"/>
    <w:rsid w:val="006209C8"/>
    <w:rsid w:val="00623704"/>
    <w:rsid w:val="00646AFA"/>
    <w:rsid w:val="006661D3"/>
    <w:rsid w:val="00676C32"/>
    <w:rsid w:val="006957A7"/>
    <w:rsid w:val="00702F6F"/>
    <w:rsid w:val="00744315"/>
    <w:rsid w:val="007444AE"/>
    <w:rsid w:val="007736B7"/>
    <w:rsid w:val="00782FCC"/>
    <w:rsid w:val="0079702E"/>
    <w:rsid w:val="00830DA6"/>
    <w:rsid w:val="00831420"/>
    <w:rsid w:val="008A5EF9"/>
    <w:rsid w:val="008E2A03"/>
    <w:rsid w:val="008E2FA3"/>
    <w:rsid w:val="00911548"/>
    <w:rsid w:val="009A5EF9"/>
    <w:rsid w:val="009F7F9D"/>
    <w:rsid w:val="00A44594"/>
    <w:rsid w:val="00AA55DE"/>
    <w:rsid w:val="00AB03D8"/>
    <w:rsid w:val="00B27B6A"/>
    <w:rsid w:val="00B85DA5"/>
    <w:rsid w:val="00BC3984"/>
    <w:rsid w:val="00BC55D4"/>
    <w:rsid w:val="00C16F68"/>
    <w:rsid w:val="00C5219F"/>
    <w:rsid w:val="00C701AF"/>
    <w:rsid w:val="00CB5AC1"/>
    <w:rsid w:val="00CD685D"/>
    <w:rsid w:val="00CF0DE1"/>
    <w:rsid w:val="00D13DAC"/>
    <w:rsid w:val="00D67BDE"/>
    <w:rsid w:val="00DE6C86"/>
    <w:rsid w:val="00EA7205"/>
    <w:rsid w:val="00EC1D5A"/>
    <w:rsid w:val="00ED07F2"/>
    <w:rsid w:val="00ED382A"/>
    <w:rsid w:val="00F10F75"/>
    <w:rsid w:val="00F230EA"/>
    <w:rsid w:val="00F6621C"/>
    <w:rsid w:val="00F71D03"/>
    <w:rsid w:val="00FB4537"/>
    <w:rsid w:val="00FC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34FE1"/>
  <w15:chartTrackingRefBased/>
  <w15:docId w15:val="{A9BBA1E2-F1F9-437D-8319-C56507664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20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8D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2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1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C2"/>
    <w:rPr>
      <w:rFonts w:ascii="Segoe UI" w:hAnsi="Segoe UI" w:cs="Segoe UI"/>
      <w:sz w:val="18"/>
      <w:szCs w:val="18"/>
    </w:rPr>
  </w:style>
  <w:style w:type="table" w:styleId="GridTable5Dark-Accent6">
    <w:name w:val="Grid Table 5 Dark Accent 6"/>
    <w:basedOn w:val="TableNormal"/>
    <w:uiPriority w:val="50"/>
    <w:rsid w:val="004741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2">
    <w:name w:val="Grid Table 2"/>
    <w:basedOn w:val="TableNormal"/>
    <w:uiPriority w:val="47"/>
    <w:rsid w:val="00782FC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2">
    <w:name w:val="Grid Table 2 Accent 2"/>
    <w:basedOn w:val="TableNormal"/>
    <w:uiPriority w:val="47"/>
    <w:rsid w:val="00782FC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1">
    <w:name w:val="List Table 4 Accent 1"/>
    <w:basedOn w:val="TableNormal"/>
    <w:uiPriority w:val="49"/>
    <w:rsid w:val="00676C3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07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F71D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2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-Accent1">
    <w:name w:val="Grid Table 4 Accent 1"/>
    <w:basedOn w:val="TableNormal"/>
    <w:uiPriority w:val="49"/>
    <w:rsid w:val="001D28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F0DE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DE1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F0DE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0DE1"/>
    <w:rPr>
      <w:rFonts w:ascii="Calibri" w:hAnsi="Calibri" w:cs="Calibri"/>
      <w:noProof/>
      <w:sz w:val="24"/>
      <w:szCs w:val="24"/>
    </w:rPr>
  </w:style>
  <w:style w:type="table" w:styleId="ListTable1Light-Accent5">
    <w:name w:val="List Table 1 Light Accent 5"/>
    <w:basedOn w:val="TableNormal"/>
    <w:uiPriority w:val="46"/>
    <w:rsid w:val="005C56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B5A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A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5A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A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4829</Words>
  <Characters>27527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5</cp:revision>
  <dcterms:created xsi:type="dcterms:W3CDTF">2021-09-13T01:45:00Z</dcterms:created>
  <dcterms:modified xsi:type="dcterms:W3CDTF">2021-09-15T23:57:00Z</dcterms:modified>
</cp:coreProperties>
</file>